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07DDA" w14:textId="2B9505FE" w:rsidR="00CA75FD" w:rsidRPr="00C43BF5" w:rsidRDefault="000160C0" w:rsidP="00F9591D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C43BF5">
        <w:rPr>
          <w:rFonts w:ascii="Arial" w:hAnsi="Arial" w:cs="Arial"/>
          <w:b/>
        </w:rPr>
        <w:t xml:space="preserve">Adrenergic </w:t>
      </w:r>
      <w:r w:rsidR="00686D9D" w:rsidRPr="00C43BF5">
        <w:rPr>
          <w:rFonts w:ascii="Arial" w:hAnsi="Arial" w:cs="Arial"/>
          <w:b/>
        </w:rPr>
        <w:t>control</w:t>
      </w:r>
      <w:r w:rsidR="00F768E8" w:rsidRPr="00C43BF5">
        <w:rPr>
          <w:rFonts w:ascii="Arial" w:hAnsi="Arial" w:cs="Arial"/>
          <w:b/>
        </w:rPr>
        <w:t xml:space="preserve"> </w:t>
      </w:r>
      <w:r w:rsidR="004632E9" w:rsidRPr="00C43BF5">
        <w:rPr>
          <w:rFonts w:ascii="Arial" w:hAnsi="Arial" w:cs="Arial"/>
          <w:b/>
        </w:rPr>
        <w:t xml:space="preserve">of the cardiovascular system </w:t>
      </w:r>
      <w:r w:rsidRPr="00C43BF5">
        <w:rPr>
          <w:rFonts w:ascii="Arial" w:hAnsi="Arial" w:cs="Arial"/>
          <w:b/>
        </w:rPr>
        <w:t xml:space="preserve">in </w:t>
      </w:r>
      <w:r w:rsidR="00F768E8" w:rsidRPr="00C43BF5">
        <w:rPr>
          <w:rFonts w:ascii="Arial" w:hAnsi="Arial" w:cs="Arial"/>
          <w:b/>
        </w:rPr>
        <w:t xml:space="preserve">deer mice </w:t>
      </w:r>
      <w:r w:rsidR="004632E9" w:rsidRPr="00C43BF5">
        <w:rPr>
          <w:rFonts w:ascii="Arial" w:hAnsi="Arial" w:cs="Arial"/>
          <w:b/>
        </w:rPr>
        <w:t>native to high altitude</w:t>
      </w:r>
    </w:p>
    <w:p w14:paraId="7CA61189" w14:textId="77777777" w:rsidR="00CA75FD" w:rsidRPr="00C43BF5" w:rsidRDefault="00CA75FD" w:rsidP="00F9591D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14:paraId="3DA2D213" w14:textId="319B8614" w:rsidR="001A3993" w:rsidRPr="00C43BF5" w:rsidRDefault="00C83263" w:rsidP="00F9591D">
      <w:pPr>
        <w:spacing w:line="360" w:lineRule="auto"/>
        <w:contextualSpacing/>
        <w:jc w:val="both"/>
        <w:rPr>
          <w:rFonts w:ascii="Arial" w:hAnsi="Arial" w:cs="Arial"/>
        </w:rPr>
      </w:pPr>
      <w:r w:rsidRPr="00C43BF5">
        <w:rPr>
          <w:rFonts w:ascii="Arial" w:hAnsi="Arial" w:cs="Arial"/>
        </w:rPr>
        <w:t>Oliver H. Wearing</w:t>
      </w:r>
      <w:r w:rsidR="007948C7" w:rsidRPr="00C43BF5">
        <w:rPr>
          <w:rFonts w:ascii="Arial" w:hAnsi="Arial" w:cs="Arial"/>
          <w:vertAlign w:val="superscript"/>
        </w:rPr>
        <w:t>*</w:t>
      </w:r>
      <w:r w:rsidR="009F4453" w:rsidRPr="00C43BF5">
        <w:rPr>
          <w:rFonts w:ascii="Arial" w:hAnsi="Arial" w:cs="Arial"/>
          <w:vertAlign w:val="superscript"/>
        </w:rPr>
        <w:t>,1</w:t>
      </w:r>
      <w:r w:rsidR="009F4453" w:rsidRPr="00C43BF5">
        <w:rPr>
          <w:rFonts w:ascii="Arial" w:hAnsi="Arial" w:cs="Arial"/>
        </w:rPr>
        <w:t>, Derek Nelson</w:t>
      </w:r>
      <w:r w:rsidR="009F4453" w:rsidRPr="00C43BF5">
        <w:rPr>
          <w:rFonts w:ascii="Arial" w:hAnsi="Arial" w:cs="Arial"/>
          <w:vertAlign w:val="superscript"/>
        </w:rPr>
        <w:t>2</w:t>
      </w:r>
      <w:r w:rsidR="009F4453" w:rsidRPr="00C43BF5">
        <w:rPr>
          <w:rFonts w:ascii="Arial" w:hAnsi="Arial" w:cs="Arial"/>
        </w:rPr>
        <w:t>, Catherine M. Ivy</w:t>
      </w:r>
      <w:r w:rsidR="009F4453" w:rsidRPr="00C43BF5">
        <w:rPr>
          <w:rFonts w:ascii="Arial" w:hAnsi="Arial" w:cs="Arial"/>
          <w:vertAlign w:val="superscript"/>
        </w:rPr>
        <w:t>1</w:t>
      </w:r>
      <w:r w:rsidR="009F4453" w:rsidRPr="00C43BF5">
        <w:rPr>
          <w:rFonts w:ascii="Arial" w:hAnsi="Arial" w:cs="Arial"/>
        </w:rPr>
        <w:t>, Dane A. Crossley II</w:t>
      </w:r>
      <w:r w:rsidR="009F4453" w:rsidRPr="00C43BF5">
        <w:rPr>
          <w:rFonts w:ascii="Arial" w:hAnsi="Arial" w:cs="Arial"/>
          <w:vertAlign w:val="superscript"/>
        </w:rPr>
        <w:t>2</w:t>
      </w:r>
      <w:r w:rsidR="009F4453" w:rsidRPr="00C43BF5">
        <w:rPr>
          <w:rFonts w:ascii="Arial" w:hAnsi="Arial" w:cs="Arial"/>
        </w:rPr>
        <w:t xml:space="preserve">, </w:t>
      </w:r>
      <w:r w:rsidRPr="00C43BF5">
        <w:rPr>
          <w:rFonts w:ascii="Arial" w:hAnsi="Arial" w:cs="Arial"/>
        </w:rPr>
        <w:t>and Graham R. Scott</w:t>
      </w:r>
      <w:r w:rsidR="009F4453" w:rsidRPr="00C43BF5">
        <w:rPr>
          <w:rFonts w:ascii="Arial" w:hAnsi="Arial" w:cs="Arial"/>
          <w:vertAlign w:val="superscript"/>
        </w:rPr>
        <w:t>1</w:t>
      </w:r>
      <w:r w:rsidR="009F4453" w:rsidRPr="00C43BF5">
        <w:rPr>
          <w:rFonts w:ascii="Arial" w:hAnsi="Arial" w:cs="Arial"/>
        </w:rPr>
        <w:t>.</w:t>
      </w:r>
    </w:p>
    <w:p w14:paraId="282F821D" w14:textId="71B6CF9A" w:rsidR="00CA75FD" w:rsidRPr="00C43BF5" w:rsidRDefault="009F4453" w:rsidP="00F9591D">
      <w:pPr>
        <w:spacing w:line="360" w:lineRule="auto"/>
        <w:contextualSpacing/>
        <w:jc w:val="both"/>
        <w:rPr>
          <w:rFonts w:ascii="Arial" w:hAnsi="Arial" w:cs="Arial"/>
          <w:vertAlign w:val="superscript"/>
        </w:rPr>
      </w:pPr>
      <w:r w:rsidRPr="00C43BF5">
        <w:rPr>
          <w:rFonts w:ascii="Arial" w:hAnsi="Arial" w:cs="Arial"/>
          <w:i/>
          <w:iCs/>
          <w:vertAlign w:val="superscript"/>
        </w:rPr>
        <w:t>1</w:t>
      </w:r>
      <w:r w:rsidR="007948C7" w:rsidRPr="00C43BF5">
        <w:rPr>
          <w:rFonts w:ascii="Arial" w:hAnsi="Arial" w:cs="Arial"/>
          <w:i/>
          <w:iCs/>
        </w:rPr>
        <w:t>Department of Biology, McMaster University, Hamilton, ON, Canada</w:t>
      </w:r>
      <w:r w:rsidRPr="00C43BF5">
        <w:rPr>
          <w:rFonts w:ascii="Arial" w:hAnsi="Arial" w:cs="Arial"/>
          <w:i/>
          <w:iCs/>
        </w:rPr>
        <w:t xml:space="preserve">; </w:t>
      </w:r>
      <w:r w:rsidRPr="00C43BF5">
        <w:rPr>
          <w:rFonts w:ascii="Arial" w:hAnsi="Arial" w:cs="Arial"/>
          <w:i/>
          <w:iCs/>
          <w:vertAlign w:val="superscript"/>
        </w:rPr>
        <w:t>2</w:t>
      </w:r>
      <w:r w:rsidR="00426CBC" w:rsidRPr="00C43BF5">
        <w:rPr>
          <w:rFonts w:ascii="Arial" w:hAnsi="Arial" w:cs="Arial"/>
          <w:i/>
          <w:iCs/>
        </w:rPr>
        <w:t>Department of Biological Sciences, University of North Texas, Denton, TX, USA.</w:t>
      </w:r>
    </w:p>
    <w:p w14:paraId="1F72F1B2" w14:textId="77777777" w:rsidR="002A13B8" w:rsidRPr="00C43BF5" w:rsidRDefault="002A13B8" w:rsidP="00F9591D">
      <w:pPr>
        <w:spacing w:line="360" w:lineRule="auto"/>
        <w:contextualSpacing/>
        <w:jc w:val="both"/>
        <w:rPr>
          <w:rFonts w:ascii="Arial" w:hAnsi="Arial" w:cs="Arial"/>
        </w:rPr>
      </w:pPr>
    </w:p>
    <w:p w14:paraId="4DBE1519" w14:textId="2F46C0E3" w:rsidR="007948C7" w:rsidRPr="00C43BF5" w:rsidRDefault="007948C7" w:rsidP="00F9591D">
      <w:pPr>
        <w:spacing w:line="360" w:lineRule="auto"/>
        <w:contextualSpacing/>
        <w:jc w:val="both"/>
        <w:rPr>
          <w:rFonts w:ascii="Arial" w:hAnsi="Arial" w:cs="Arial"/>
        </w:rPr>
      </w:pPr>
      <w:r w:rsidRPr="00C43BF5">
        <w:rPr>
          <w:rFonts w:ascii="Arial" w:hAnsi="Arial" w:cs="Arial"/>
          <w:vertAlign w:val="superscript"/>
        </w:rPr>
        <w:t>*</w:t>
      </w:r>
      <w:r w:rsidRPr="00C43BF5">
        <w:rPr>
          <w:rFonts w:ascii="Arial" w:hAnsi="Arial" w:cs="Arial"/>
        </w:rPr>
        <w:t xml:space="preserve"> Author fo</w:t>
      </w:r>
      <w:r w:rsidR="001837BC" w:rsidRPr="00C43BF5">
        <w:rPr>
          <w:rFonts w:ascii="Arial" w:hAnsi="Arial" w:cs="Arial"/>
        </w:rPr>
        <w:t>r correspondence</w:t>
      </w:r>
      <w:r w:rsidRPr="00C43BF5">
        <w:rPr>
          <w:rFonts w:ascii="Arial" w:hAnsi="Arial" w:cs="Arial"/>
        </w:rPr>
        <w:t xml:space="preserve"> </w:t>
      </w:r>
      <w:r w:rsidR="001837BC" w:rsidRPr="00C43BF5">
        <w:rPr>
          <w:rFonts w:ascii="Arial" w:hAnsi="Arial" w:cs="Arial"/>
        </w:rPr>
        <w:t>(</w:t>
      </w:r>
      <w:hyperlink r:id="rId7" w:history="1">
        <w:r w:rsidRPr="00C43BF5">
          <w:rPr>
            <w:rStyle w:val="Hyperlink"/>
            <w:rFonts w:ascii="Arial" w:hAnsi="Arial" w:cs="Arial"/>
            <w:color w:val="auto"/>
          </w:rPr>
          <w:t>wearingo@mcmaster.ca</w:t>
        </w:r>
      </w:hyperlink>
      <w:r w:rsidR="001837BC" w:rsidRPr="00C43BF5">
        <w:rPr>
          <w:rFonts w:ascii="Arial" w:hAnsi="Arial" w:cs="Arial"/>
        </w:rPr>
        <w:t>)</w:t>
      </w:r>
    </w:p>
    <w:p w14:paraId="06C99DC9" w14:textId="77777777" w:rsidR="00CA75FD" w:rsidRPr="00C43BF5" w:rsidRDefault="00CA75FD" w:rsidP="00F9591D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14:paraId="30312D9F" w14:textId="1D9AE9E6" w:rsidR="00382F22" w:rsidRPr="00C43BF5" w:rsidRDefault="005401A6" w:rsidP="00F9591D">
      <w:pPr>
        <w:spacing w:line="36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382F22" w:rsidRPr="00C43BF5">
        <w:rPr>
          <w:rFonts w:ascii="Arial" w:hAnsi="Arial" w:cs="Arial"/>
          <w:b/>
        </w:rPr>
        <w:t>Tables</w:t>
      </w:r>
    </w:p>
    <w:p w14:paraId="69AFFECE" w14:textId="77777777" w:rsidR="00382F22" w:rsidRPr="00C43BF5" w:rsidRDefault="00382F22" w:rsidP="00F9591D">
      <w:pPr>
        <w:spacing w:line="360" w:lineRule="auto"/>
        <w:contextualSpacing/>
        <w:jc w:val="both"/>
        <w:rPr>
          <w:rFonts w:ascii="Arial" w:hAnsi="Arial" w:cs="Arial"/>
          <w:b/>
        </w:rPr>
      </w:pPr>
    </w:p>
    <w:p w14:paraId="1FCF2112" w14:textId="58704A48" w:rsidR="00382F22" w:rsidRPr="00C43BF5" w:rsidRDefault="00382F22" w:rsidP="00F9591D">
      <w:pPr>
        <w:spacing w:line="360" w:lineRule="auto"/>
        <w:contextualSpacing/>
        <w:jc w:val="both"/>
        <w:rPr>
          <w:rFonts w:ascii="Arial" w:hAnsi="Arial" w:cs="Arial"/>
          <w:bCs/>
        </w:rPr>
      </w:pPr>
      <w:r w:rsidRPr="00C43BF5">
        <w:rPr>
          <w:rFonts w:ascii="Arial" w:hAnsi="Arial" w:cs="Arial"/>
          <w:b/>
        </w:rPr>
        <w:t xml:space="preserve">Table </w:t>
      </w:r>
      <w:r w:rsidR="005401A6">
        <w:rPr>
          <w:rFonts w:ascii="Arial" w:hAnsi="Arial" w:cs="Arial"/>
          <w:b/>
        </w:rPr>
        <w:t>S</w:t>
      </w:r>
      <w:r w:rsidRPr="00C43BF5">
        <w:rPr>
          <w:rFonts w:ascii="Arial" w:hAnsi="Arial" w:cs="Arial"/>
          <w:b/>
        </w:rPr>
        <w:t xml:space="preserve">1. </w:t>
      </w:r>
      <w:r w:rsidR="00F951F7" w:rsidRPr="00C43BF5">
        <w:rPr>
          <w:rFonts w:ascii="Arial" w:hAnsi="Arial" w:cs="Arial"/>
          <w:bCs/>
        </w:rPr>
        <w:t>Results of statistical comparisons using linear mixed models on body and heart mass data</w:t>
      </w:r>
      <w:r w:rsidRPr="00C43BF5">
        <w:rPr>
          <w:rFonts w:ascii="Arial" w:hAnsi="Arial" w:cs="Arial"/>
          <w:bCs/>
        </w:rPr>
        <w:t>.</w:t>
      </w:r>
    </w:p>
    <w:tbl>
      <w:tblPr>
        <w:tblW w:w="7972" w:type="dxa"/>
        <w:tblInd w:w="108" w:type="dxa"/>
        <w:tblLook w:val="04A0" w:firstRow="1" w:lastRow="0" w:firstColumn="1" w:lastColumn="0" w:noHBand="0" w:noVBand="1"/>
      </w:tblPr>
      <w:tblGrid>
        <w:gridCol w:w="1735"/>
        <w:gridCol w:w="1559"/>
        <w:gridCol w:w="1701"/>
        <w:gridCol w:w="1701"/>
        <w:gridCol w:w="1276"/>
      </w:tblGrid>
      <w:tr w:rsidR="00C43BF5" w:rsidRPr="00C43BF5" w14:paraId="500BFE09" w14:textId="77777777" w:rsidTr="009F36E7">
        <w:trPr>
          <w:trHeight w:val="170"/>
        </w:trPr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46928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Trai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31785" w14:textId="57F69F52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Animal mass</w:t>
            </w:r>
            <w:r w:rsidR="009F36E7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A2A0D" w14:textId="12DF124D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Species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9F36E7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BFB4F" w14:textId="21FB4CB1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Acclimation 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r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9F36E7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4BD39" w14:textId="7E63162D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 xml:space="preserve">x </w:t>
            </w:r>
            <w:proofErr w:type="gramStart"/>
            <w:r w:rsidR="00382F22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proofErr w:type="gramEnd"/>
            <w:r w:rsidR="009F36E7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9F36E7" w:rsidRPr="00C43BF5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</w:tr>
      <w:tr w:rsidR="00C43BF5" w:rsidRPr="00C43BF5" w14:paraId="628F5B59" w14:textId="77777777" w:rsidTr="009F36E7">
        <w:trPr>
          <w:trHeight w:val="170"/>
        </w:trPr>
        <w:tc>
          <w:tcPr>
            <w:tcW w:w="17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D804C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Body mass</w:t>
            </w:r>
            <w:r w:rsidRPr="00C43BF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EC6E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058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15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4C5B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8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09C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8865</w:t>
            </w:r>
          </w:p>
        </w:tc>
      </w:tr>
      <w:tr w:rsidR="00C43BF5" w:rsidRPr="00C43BF5" w14:paraId="75B529B2" w14:textId="77777777" w:rsidTr="009F36E7">
        <w:trPr>
          <w:trHeight w:val="170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B0598C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681F21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3BEF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6.7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1EE9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9762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207</w:t>
            </w:r>
          </w:p>
        </w:tc>
      </w:tr>
      <w:tr w:rsidR="00C43BF5" w:rsidRPr="00C43BF5" w14:paraId="4C62C00B" w14:textId="77777777" w:rsidTr="009F36E7">
        <w:trPr>
          <w:trHeight w:val="17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265A8" w14:textId="4DD1C0A0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Total ventricle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2C894" w14:textId="17A7D2C3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&lt; 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5BAD7" w14:textId="1E6FF847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9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CB95" w14:textId="531C73C4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4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7E82C" w14:textId="459B1155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9618</w:t>
            </w:r>
          </w:p>
        </w:tc>
      </w:tr>
      <w:tr w:rsidR="00C43BF5" w:rsidRPr="00C43BF5" w14:paraId="6ECBEAAB" w14:textId="77777777" w:rsidTr="009F36E7">
        <w:trPr>
          <w:trHeight w:val="17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3A98" w14:textId="77777777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A8F78" w14:textId="2797DAB5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41.9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EB58E" w14:textId="7E04D801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7BC96" w14:textId="3F8CB260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5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AA294" w14:textId="0C7E136D" w:rsidR="00B413BD" w:rsidRPr="00C43BF5" w:rsidRDefault="00B413BD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023</w:t>
            </w:r>
          </w:p>
        </w:tc>
      </w:tr>
      <w:tr w:rsidR="00C43BF5" w:rsidRPr="00C43BF5" w14:paraId="50D14BFC" w14:textId="77777777" w:rsidTr="009F36E7">
        <w:trPr>
          <w:trHeight w:val="17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7A1E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RV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A366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&lt; 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33301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89AFB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E856C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7476</w:t>
            </w:r>
          </w:p>
        </w:tc>
      </w:tr>
      <w:tr w:rsidR="00C43BF5" w:rsidRPr="00C43BF5" w14:paraId="36162710" w14:textId="77777777" w:rsidTr="009F36E7">
        <w:trPr>
          <w:trHeight w:val="17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CF4E4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B8958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39.0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0EFDA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3.1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E53D8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2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2.2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32A2F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2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1061</w:t>
            </w:r>
          </w:p>
        </w:tc>
      </w:tr>
      <w:tr w:rsidR="00C43BF5" w:rsidRPr="00C43BF5" w14:paraId="19567569" w14:textId="77777777" w:rsidTr="009F36E7">
        <w:trPr>
          <w:trHeight w:val="170"/>
        </w:trPr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5706D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LV+S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B062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&lt; 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6E9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4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E87B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5974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8639</w:t>
            </w:r>
          </w:p>
        </w:tc>
      </w:tr>
      <w:tr w:rsidR="00C43BF5" w:rsidRPr="00C43BF5" w14:paraId="4CF70618" w14:textId="77777777" w:rsidTr="009F36E7">
        <w:trPr>
          <w:trHeight w:val="170"/>
        </w:trPr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E2F9F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B555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26.8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5C1B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3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5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27F2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2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9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76F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2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301</w:t>
            </w:r>
          </w:p>
        </w:tc>
      </w:tr>
      <w:tr w:rsidR="00C43BF5" w:rsidRPr="00C43BF5" w14:paraId="4CF30368" w14:textId="77777777" w:rsidTr="009F36E7">
        <w:trPr>
          <w:trHeight w:val="170"/>
        </w:trPr>
        <w:tc>
          <w:tcPr>
            <w:tcW w:w="17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B19AF0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RV/(LV+S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91C95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2A5B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0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972F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15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D3C5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7477</w:t>
            </w:r>
          </w:p>
        </w:tc>
      </w:tr>
      <w:tr w:rsidR="00C43BF5" w:rsidRPr="00C43BF5" w14:paraId="1D8D2260" w14:textId="77777777" w:rsidTr="009F36E7">
        <w:trPr>
          <w:trHeight w:val="170"/>
        </w:trPr>
        <w:tc>
          <w:tcPr>
            <w:tcW w:w="17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D69AA1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F6D0E7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91385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6.5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EBAD7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6.79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2CF08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1058</w:t>
            </w:r>
          </w:p>
        </w:tc>
      </w:tr>
      <w:tr w:rsidR="00C43BF5" w:rsidRPr="00C43BF5" w14:paraId="407A77B3" w14:textId="77777777" w:rsidTr="009F36E7">
        <w:trPr>
          <w:trHeight w:val="260"/>
        </w:trPr>
        <w:tc>
          <w:tcPr>
            <w:tcW w:w="79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86C1" w14:textId="5FCCABEC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Family included in model as a significant (P &lt; 0.05) random factor. *Significant effect, P &lt; 0.05. </w:t>
            </w:r>
            <w:r w:rsidR="00DE65B9" w:rsidRPr="00C43BF5">
              <w:rPr>
                <w:rFonts w:ascii="Arial" w:hAnsi="Arial" w:cs="Arial"/>
                <w:sz w:val="16"/>
                <w:szCs w:val="16"/>
              </w:rPr>
              <w:t xml:space="preserve">Statistical tests of ventricle mass data used absolute values and accounted for body mass as a covariate, but the data are reported relative to body mass in Table 1. </w:t>
            </w:r>
            <w:r w:rsidRPr="00C43BF5">
              <w:rPr>
                <w:rFonts w:ascii="Arial" w:hAnsi="Arial" w:cs="Arial"/>
                <w:sz w:val="16"/>
                <w:szCs w:val="16"/>
              </w:rPr>
              <w:t>RV, right ventricle; LV+S, left ventricle and septum; RV/LV+S, right ventricle to left ventricle and septum ratio.</w:t>
            </w:r>
          </w:p>
        </w:tc>
      </w:tr>
    </w:tbl>
    <w:p w14:paraId="354EE2D9" w14:textId="77777777" w:rsidR="00382F22" w:rsidRPr="00C43BF5" w:rsidRDefault="00382F22" w:rsidP="00F9591D">
      <w:pPr>
        <w:spacing w:after="200"/>
        <w:jc w:val="both"/>
        <w:rPr>
          <w:rFonts w:ascii="Arial" w:hAnsi="Arial" w:cs="Arial"/>
          <w:b/>
        </w:rPr>
      </w:pPr>
      <w:r w:rsidRPr="00C43BF5">
        <w:rPr>
          <w:rFonts w:ascii="Arial" w:hAnsi="Arial" w:cs="Arial"/>
          <w:b/>
        </w:rPr>
        <w:br w:type="page"/>
      </w:r>
    </w:p>
    <w:p w14:paraId="2E6169FD" w14:textId="4767E72F" w:rsidR="00382F22" w:rsidRPr="00C43BF5" w:rsidRDefault="00382F22" w:rsidP="00F9591D">
      <w:pPr>
        <w:spacing w:line="360" w:lineRule="auto"/>
        <w:contextualSpacing/>
        <w:jc w:val="both"/>
        <w:rPr>
          <w:rFonts w:ascii="Arial" w:hAnsi="Arial" w:cs="Arial"/>
          <w:bCs/>
        </w:rPr>
      </w:pPr>
      <w:r w:rsidRPr="00C43BF5">
        <w:rPr>
          <w:rFonts w:ascii="Arial" w:hAnsi="Arial" w:cs="Arial"/>
          <w:b/>
        </w:rPr>
        <w:lastRenderedPageBreak/>
        <w:t xml:space="preserve">Table </w:t>
      </w:r>
      <w:r w:rsidR="005401A6">
        <w:rPr>
          <w:rFonts w:ascii="Arial" w:hAnsi="Arial" w:cs="Arial"/>
          <w:b/>
        </w:rPr>
        <w:t>S</w:t>
      </w:r>
      <w:r w:rsidRPr="00C43BF5">
        <w:rPr>
          <w:rFonts w:ascii="Arial" w:hAnsi="Arial" w:cs="Arial"/>
          <w:b/>
        </w:rPr>
        <w:t xml:space="preserve">2. </w:t>
      </w:r>
      <w:r w:rsidR="008D3C05" w:rsidRPr="00C43BF5">
        <w:rPr>
          <w:rFonts w:ascii="Arial" w:hAnsi="Arial" w:cs="Arial"/>
          <w:bCs/>
        </w:rPr>
        <w:t>Results of statistical comparisons using linear mixed models on the e</w:t>
      </w:r>
      <w:r w:rsidRPr="00C43BF5">
        <w:rPr>
          <w:rFonts w:ascii="Arial" w:hAnsi="Arial" w:cs="Arial"/>
          <w:bCs/>
        </w:rPr>
        <w:t xml:space="preserve">ffects of </w:t>
      </w:r>
      <w:r w:rsidR="008064F3" w:rsidRPr="00C43BF5">
        <w:rPr>
          <w:rFonts w:ascii="Arial" w:hAnsi="Arial" w:cs="Arial"/>
          <w:bCs/>
        </w:rPr>
        <w:t>species</w:t>
      </w:r>
      <w:r w:rsidRPr="00C43BF5">
        <w:rPr>
          <w:rFonts w:ascii="Arial" w:hAnsi="Arial" w:cs="Arial"/>
          <w:bCs/>
        </w:rPr>
        <w:t>, hypoxia acclimation and receptor-specific adrenergic drugs on cardiovascular function.</w:t>
      </w:r>
    </w:p>
    <w:tbl>
      <w:tblPr>
        <w:tblW w:w="10524" w:type="dxa"/>
        <w:tblInd w:w="108" w:type="dxa"/>
        <w:tblLook w:val="04A0" w:firstRow="1" w:lastRow="0" w:firstColumn="1" w:lastColumn="0" w:noHBand="0" w:noVBand="1"/>
      </w:tblPr>
      <w:tblGrid>
        <w:gridCol w:w="573"/>
        <w:gridCol w:w="1729"/>
        <w:gridCol w:w="1701"/>
        <w:gridCol w:w="1418"/>
        <w:gridCol w:w="1275"/>
        <w:gridCol w:w="1276"/>
        <w:gridCol w:w="1276"/>
        <w:gridCol w:w="1276"/>
      </w:tblGrid>
      <w:tr w:rsidR="00C43BF5" w:rsidRPr="00C43BF5" w14:paraId="3B77D37B" w14:textId="77777777" w:rsidTr="00123387">
        <w:trPr>
          <w:trHeight w:val="260"/>
        </w:trPr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C980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Trait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355A" w14:textId="7E2DBC82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Species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123387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8F37" w14:textId="5924E393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Acclimation 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r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123387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22CC" w14:textId="5431816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Drug 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  <w:r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123387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C294" w14:textId="6025EC9F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 xml:space="preserve">x </w:t>
            </w:r>
            <w:proofErr w:type="gramStart"/>
            <w:r w:rsidR="00382F22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proofErr w:type="gramEnd"/>
            <w:r w:rsidR="00123387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23387" w:rsidRPr="00C43BF5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72C4" w14:textId="7E403B69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 xml:space="preserve">x </w:t>
            </w:r>
            <w:r w:rsidR="00382F22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  <w:r w:rsidR="00123387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23387" w:rsidRPr="00C43BF5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C297" w14:textId="41DE1581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x 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d</w:t>
            </w:r>
            <w:r w:rsidR="00123387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23387" w:rsidRPr="00C43BF5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D838" w14:textId="482AF5C4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 xml:space="preserve">x </w:t>
            </w:r>
            <w:r w:rsidR="00382F22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 xml:space="preserve"> x</w:t>
            </w:r>
            <w:r w:rsidR="00382F22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</w:t>
            </w:r>
            <w:r w:rsidR="00123387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23387" w:rsidRPr="00C43BF5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</w:tr>
      <w:tr w:rsidR="00C43BF5" w:rsidRPr="00C43BF5" w14:paraId="259EAB5D" w14:textId="77777777" w:rsidTr="00123387">
        <w:trPr>
          <w:trHeight w:val="17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8E85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C5C5" w14:textId="06CAB894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6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0D5BB" w14:textId="0B314A68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6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4457E" w14:textId="3F316666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&lt; 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D575" w14:textId="0FDBC27C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5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BA572" w14:textId="2D332708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030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6EC3D" w14:textId="2AA32C3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3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1DAAB" w14:textId="70AFECAB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6400</w:t>
            </w:r>
          </w:p>
        </w:tc>
      </w:tr>
      <w:tr w:rsidR="00C43BF5" w:rsidRPr="00C43BF5" w14:paraId="0456F494" w14:textId="77777777" w:rsidTr="00123387">
        <w:trPr>
          <w:trHeight w:val="170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0CF1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4DFE6" w14:textId="3CDF4EBA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1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E45C9" w14:textId="67D8BE4F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1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F196" w14:textId="39A74BBA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,5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 xml:space="preserve"> 117.0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BB87F" w14:textId="073F453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5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3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1B209" w14:textId="7EE14CD8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,5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0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3.7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7E233" w14:textId="75E12183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,50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1.1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C40D" w14:textId="159ABC8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A153B2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,50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817D3A" w:rsidRPr="00C43BF5">
              <w:rPr>
                <w:rFonts w:ascii="Arial" w:hAnsi="Arial" w:cs="Arial"/>
                <w:sz w:val="16"/>
                <w:szCs w:val="16"/>
              </w:rPr>
              <w:t>0.4503</w:t>
            </w:r>
          </w:p>
        </w:tc>
      </w:tr>
      <w:tr w:rsidR="00C43BF5" w:rsidRPr="00C43BF5" w14:paraId="7C05B8CF" w14:textId="77777777" w:rsidTr="00123387">
        <w:trPr>
          <w:trHeight w:val="170"/>
        </w:trPr>
        <w:tc>
          <w:tcPr>
            <w:tcW w:w="5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17AAE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ean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1F6E" w14:textId="3CE8C718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AF0578" w:rsidRPr="00C43BF5">
              <w:rPr>
                <w:rFonts w:ascii="Arial" w:hAnsi="Arial" w:cs="Arial"/>
                <w:sz w:val="16"/>
                <w:szCs w:val="16"/>
              </w:rPr>
              <w:t>0.4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9DF9" w14:textId="70330270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AF0578" w:rsidRPr="00C43BF5">
              <w:rPr>
                <w:rFonts w:ascii="Arial" w:hAnsi="Arial" w:cs="Arial"/>
                <w:sz w:val="16"/>
                <w:szCs w:val="16"/>
              </w:rPr>
              <w:t>0.6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1938" w14:textId="43F6571F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</w:t>
            </w:r>
            <w:r w:rsidR="00AF0578" w:rsidRPr="00C43BF5">
              <w:rPr>
                <w:rFonts w:ascii="Arial" w:hAnsi="Arial" w:cs="Arial"/>
                <w:sz w:val="16"/>
                <w:szCs w:val="16"/>
              </w:rPr>
              <w:t xml:space="preserve"> &lt; 0.000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6949" w14:textId="5D72F1D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0.3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FD98" w14:textId="0991300E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0.2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9598" w14:textId="6E7312C2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0.028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DF34" w14:textId="24410BEC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0.0753</w:t>
            </w:r>
          </w:p>
        </w:tc>
      </w:tr>
      <w:tr w:rsidR="00C43BF5" w:rsidRPr="00C43BF5" w14:paraId="62922E60" w14:textId="77777777" w:rsidTr="00123387">
        <w:trPr>
          <w:trHeight w:val="170"/>
        </w:trPr>
        <w:tc>
          <w:tcPr>
            <w:tcW w:w="5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8FE53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7CB7" w14:textId="655F7B42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0.5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5240" w14:textId="54797315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0.2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1C97" w14:textId="7F7A308E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255.6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C7A9" w14:textId="7547F04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0.8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936F" w14:textId="5E225D3E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1.5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D886" w14:textId="53A3D43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4.1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664C" w14:textId="1F0325EF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,</w:t>
            </w:r>
            <w:r w:rsidR="00170361"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24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511974" w:rsidRPr="00C43BF5">
              <w:rPr>
                <w:rFonts w:ascii="Arial" w:hAnsi="Arial" w:cs="Arial"/>
                <w:sz w:val="16"/>
                <w:szCs w:val="16"/>
              </w:rPr>
              <w:t>2.8871</w:t>
            </w:r>
          </w:p>
        </w:tc>
      </w:tr>
      <w:tr w:rsidR="00C43BF5" w:rsidRPr="00C43BF5" w14:paraId="237A3397" w14:textId="77777777" w:rsidTr="00123387">
        <w:trPr>
          <w:trHeight w:val="170"/>
        </w:trPr>
        <w:tc>
          <w:tcPr>
            <w:tcW w:w="105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FEA1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*Significant effect, P &lt; 0.05.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, heart rate;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ean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, mean arterial pressure.</w:t>
            </w:r>
          </w:p>
        </w:tc>
      </w:tr>
    </w:tbl>
    <w:p w14:paraId="5A38C16A" w14:textId="77777777" w:rsidR="00382F22" w:rsidRPr="00C43BF5" w:rsidRDefault="00382F22" w:rsidP="00F9591D">
      <w:pPr>
        <w:spacing w:after="200"/>
        <w:jc w:val="both"/>
        <w:rPr>
          <w:rFonts w:ascii="Arial" w:hAnsi="Arial" w:cs="Arial"/>
          <w:b/>
        </w:rPr>
      </w:pPr>
      <w:r w:rsidRPr="00C43BF5">
        <w:rPr>
          <w:rFonts w:ascii="Arial" w:hAnsi="Arial" w:cs="Arial"/>
          <w:b/>
        </w:rPr>
        <w:br w:type="page"/>
      </w:r>
    </w:p>
    <w:p w14:paraId="4E60DAC5" w14:textId="48B01FF6" w:rsidR="00382F22" w:rsidRPr="00C43BF5" w:rsidRDefault="00382F22" w:rsidP="00F9591D">
      <w:pPr>
        <w:spacing w:line="360" w:lineRule="auto"/>
        <w:contextualSpacing/>
        <w:jc w:val="both"/>
        <w:rPr>
          <w:rFonts w:ascii="Arial" w:hAnsi="Arial" w:cs="Arial"/>
          <w:bCs/>
        </w:rPr>
      </w:pPr>
      <w:r w:rsidRPr="00C43BF5">
        <w:rPr>
          <w:rFonts w:ascii="Arial" w:hAnsi="Arial" w:cs="Arial"/>
          <w:b/>
        </w:rPr>
        <w:lastRenderedPageBreak/>
        <w:t xml:space="preserve">Table </w:t>
      </w:r>
      <w:r w:rsidR="005401A6">
        <w:rPr>
          <w:rFonts w:ascii="Arial" w:hAnsi="Arial" w:cs="Arial"/>
          <w:b/>
        </w:rPr>
        <w:t>S</w:t>
      </w:r>
      <w:r w:rsidRPr="00C43BF5">
        <w:rPr>
          <w:rFonts w:ascii="Arial" w:hAnsi="Arial" w:cs="Arial"/>
          <w:b/>
        </w:rPr>
        <w:t xml:space="preserve">3. </w:t>
      </w:r>
      <w:r w:rsidR="00CA1DB1" w:rsidRPr="00C43BF5">
        <w:rPr>
          <w:rFonts w:ascii="Arial" w:hAnsi="Arial" w:cs="Arial"/>
          <w:bCs/>
        </w:rPr>
        <w:t>Results of statistical comparisons using linear mixed models on the e</w:t>
      </w:r>
      <w:r w:rsidRPr="00C43BF5">
        <w:rPr>
          <w:rFonts w:ascii="Arial" w:hAnsi="Arial" w:cs="Arial"/>
          <w:bCs/>
        </w:rPr>
        <w:t xml:space="preserve">ffects of </w:t>
      </w:r>
      <w:r w:rsidR="008064F3" w:rsidRPr="00C43BF5">
        <w:rPr>
          <w:rFonts w:ascii="Arial" w:hAnsi="Arial" w:cs="Arial"/>
          <w:bCs/>
        </w:rPr>
        <w:t xml:space="preserve">species </w:t>
      </w:r>
      <w:r w:rsidRPr="00C43BF5">
        <w:rPr>
          <w:rFonts w:ascii="Arial" w:hAnsi="Arial" w:cs="Arial"/>
          <w:bCs/>
        </w:rPr>
        <w:t xml:space="preserve">and hypoxia acclimation on the </w:t>
      </w:r>
      <w:r w:rsidR="00CA1DB1" w:rsidRPr="00C43BF5">
        <w:rPr>
          <w:rFonts w:ascii="Arial" w:hAnsi="Arial" w:cs="Arial"/>
          <w:bCs/>
        </w:rPr>
        <w:t xml:space="preserve">change in </w:t>
      </w:r>
      <w:r w:rsidRPr="00C43BF5">
        <w:rPr>
          <w:rFonts w:ascii="Arial" w:hAnsi="Arial" w:cs="Arial"/>
          <w:bCs/>
        </w:rPr>
        <w:t xml:space="preserve">cardiovascular </w:t>
      </w:r>
      <w:r w:rsidR="00CA1DB1" w:rsidRPr="00C43BF5">
        <w:rPr>
          <w:rFonts w:ascii="Arial" w:hAnsi="Arial" w:cs="Arial"/>
          <w:bCs/>
        </w:rPr>
        <w:t xml:space="preserve">variables </w:t>
      </w:r>
      <w:r w:rsidRPr="00C43BF5">
        <w:rPr>
          <w:rFonts w:ascii="Arial" w:hAnsi="Arial" w:cs="Arial"/>
          <w:bCs/>
        </w:rPr>
        <w:t xml:space="preserve">by adrenergic </w:t>
      </w:r>
      <w:r w:rsidR="00CA1DB1" w:rsidRPr="00C43BF5">
        <w:rPr>
          <w:rFonts w:ascii="Arial" w:hAnsi="Arial" w:cs="Arial"/>
          <w:bCs/>
        </w:rPr>
        <w:t>stimulation</w:t>
      </w:r>
      <w:r w:rsidRPr="00C43BF5">
        <w:rPr>
          <w:rFonts w:ascii="Arial" w:hAnsi="Arial" w:cs="Arial"/>
          <w:bCs/>
        </w:rPr>
        <w:t>.</w:t>
      </w:r>
    </w:p>
    <w:tbl>
      <w:tblPr>
        <w:tblW w:w="7263" w:type="dxa"/>
        <w:tblInd w:w="108" w:type="dxa"/>
        <w:tblLook w:val="04A0" w:firstRow="1" w:lastRow="0" w:firstColumn="1" w:lastColumn="0" w:noHBand="0" w:noVBand="1"/>
      </w:tblPr>
      <w:tblGrid>
        <w:gridCol w:w="2552"/>
        <w:gridCol w:w="1735"/>
        <w:gridCol w:w="1701"/>
        <w:gridCol w:w="1275"/>
      </w:tblGrid>
      <w:tr w:rsidR="00C43BF5" w:rsidRPr="00C43BF5" w14:paraId="3FBA5F7E" w14:textId="77777777" w:rsidTr="00886B8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9A8B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Trait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C4AC" w14:textId="150D5C9C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Species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CA1DB1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F632" w14:textId="72A756D5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Acclimation 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r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CA1DB1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8B72" w14:textId="5C7A8D5C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 xml:space="preserve">x </w:t>
            </w:r>
            <w:proofErr w:type="gramStart"/>
            <w:r w:rsidR="00382F22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proofErr w:type="gramEnd"/>
            <w:r w:rsidR="00CA1DB1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CA1DB1" w:rsidRPr="00C43BF5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</w:tr>
      <w:tr w:rsidR="00C43BF5" w:rsidRPr="00C43BF5" w14:paraId="0068469E" w14:textId="77777777" w:rsidTr="00886B86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E3EC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Δ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 xml:space="preserve"> by β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C43BF5">
              <w:rPr>
                <w:rFonts w:ascii="Arial" w:hAnsi="Arial" w:cs="Arial"/>
                <w:sz w:val="16"/>
                <w:szCs w:val="16"/>
              </w:rPr>
              <w:t>-adrenergic recepto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9E7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23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D72ED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5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EBD1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6005</w:t>
            </w:r>
          </w:p>
        </w:tc>
      </w:tr>
      <w:tr w:rsidR="00C43BF5" w:rsidRPr="00C43BF5" w14:paraId="6EA6234B" w14:textId="77777777" w:rsidTr="00886B86">
        <w:trPr>
          <w:trHeight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9BE2A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35E3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5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5.8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D2B84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5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4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B4FED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25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2813</w:t>
            </w:r>
          </w:p>
        </w:tc>
      </w:tr>
      <w:tr w:rsidR="00C43BF5" w:rsidRPr="00C43BF5" w14:paraId="701AA55C" w14:textId="77777777" w:rsidTr="00886B86">
        <w:trPr>
          <w:trHeight w:val="17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D92C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Δ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ean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 xml:space="preserve"> by ɑ-adrenergic recepto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609A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B1EA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2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19CD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308*</w:t>
            </w:r>
          </w:p>
        </w:tc>
      </w:tr>
      <w:tr w:rsidR="00C43BF5" w:rsidRPr="00C43BF5" w14:paraId="66E4CE7F" w14:textId="77777777" w:rsidTr="00886B86">
        <w:trPr>
          <w:trHeight w:val="17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6BD19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13988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11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2.6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8DAE4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11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72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2376B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11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6.1287</w:t>
            </w:r>
          </w:p>
        </w:tc>
      </w:tr>
      <w:tr w:rsidR="00C43BF5" w:rsidRPr="00C43BF5" w14:paraId="1E2A06F8" w14:textId="77777777" w:rsidTr="00886B86">
        <w:trPr>
          <w:trHeight w:val="260"/>
        </w:trPr>
        <w:tc>
          <w:tcPr>
            <w:tcW w:w="7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DB0A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*Significant effect, P &lt; 0.05.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, heart rate;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ean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, mean arterial pressure.</w:t>
            </w:r>
          </w:p>
        </w:tc>
      </w:tr>
    </w:tbl>
    <w:p w14:paraId="4D5A2725" w14:textId="77777777" w:rsidR="00382F22" w:rsidRPr="00C43BF5" w:rsidRDefault="00382F22" w:rsidP="00F9591D">
      <w:pPr>
        <w:spacing w:after="200"/>
        <w:jc w:val="both"/>
        <w:rPr>
          <w:rFonts w:ascii="Arial" w:hAnsi="Arial" w:cs="Arial"/>
          <w:b/>
        </w:rPr>
      </w:pPr>
      <w:r w:rsidRPr="00C43BF5">
        <w:rPr>
          <w:rFonts w:ascii="Arial" w:hAnsi="Arial" w:cs="Arial"/>
          <w:b/>
        </w:rPr>
        <w:br w:type="page"/>
      </w:r>
    </w:p>
    <w:p w14:paraId="169C821F" w14:textId="60069DDA" w:rsidR="00382F22" w:rsidRPr="00C43BF5" w:rsidRDefault="00382F22" w:rsidP="00F9591D">
      <w:pPr>
        <w:spacing w:line="360" w:lineRule="auto"/>
        <w:contextualSpacing/>
        <w:jc w:val="both"/>
        <w:rPr>
          <w:rFonts w:ascii="Arial" w:hAnsi="Arial" w:cs="Arial"/>
          <w:bCs/>
        </w:rPr>
      </w:pPr>
      <w:r w:rsidRPr="00C43BF5">
        <w:rPr>
          <w:rFonts w:ascii="Arial" w:hAnsi="Arial" w:cs="Arial"/>
          <w:b/>
        </w:rPr>
        <w:lastRenderedPageBreak/>
        <w:t xml:space="preserve">Table </w:t>
      </w:r>
      <w:r w:rsidR="005401A6">
        <w:rPr>
          <w:rFonts w:ascii="Arial" w:hAnsi="Arial" w:cs="Arial"/>
          <w:b/>
        </w:rPr>
        <w:t>S</w:t>
      </w:r>
      <w:r w:rsidRPr="00C43BF5">
        <w:rPr>
          <w:rFonts w:ascii="Arial" w:hAnsi="Arial" w:cs="Arial"/>
          <w:b/>
        </w:rPr>
        <w:t xml:space="preserve">4. </w:t>
      </w:r>
      <w:r w:rsidR="00A30913" w:rsidRPr="00C43BF5">
        <w:rPr>
          <w:rFonts w:ascii="Arial" w:hAnsi="Arial" w:cs="Arial"/>
          <w:bCs/>
        </w:rPr>
        <w:t>Results of statistical comparisons using linear mixed models on the e</w:t>
      </w:r>
      <w:r w:rsidRPr="00C43BF5">
        <w:rPr>
          <w:rFonts w:ascii="Arial" w:hAnsi="Arial" w:cs="Arial"/>
          <w:bCs/>
        </w:rPr>
        <w:t xml:space="preserve">ffects of </w:t>
      </w:r>
      <w:r w:rsidR="008064F3" w:rsidRPr="00C43BF5">
        <w:rPr>
          <w:rFonts w:ascii="Arial" w:hAnsi="Arial" w:cs="Arial"/>
          <w:bCs/>
        </w:rPr>
        <w:t xml:space="preserve">species </w:t>
      </w:r>
      <w:r w:rsidRPr="00C43BF5">
        <w:rPr>
          <w:rFonts w:ascii="Arial" w:hAnsi="Arial" w:cs="Arial"/>
          <w:bCs/>
        </w:rPr>
        <w:t>and hypoxia acclimation on left ventricle parameters measured using intraventricular pressure-volume catheter.</w:t>
      </w:r>
    </w:p>
    <w:tbl>
      <w:tblPr>
        <w:tblW w:w="75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93"/>
        <w:gridCol w:w="1701"/>
        <w:gridCol w:w="1701"/>
        <w:gridCol w:w="1276"/>
      </w:tblGrid>
      <w:tr w:rsidR="00C43BF5" w:rsidRPr="00C43BF5" w14:paraId="0D7381D4" w14:textId="77777777" w:rsidTr="00BF1005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A446" w14:textId="77777777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Trai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2D012" w14:textId="60660FB3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Body mass</w:t>
            </w:r>
            <w:r w:rsidR="00956376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16AE" w14:textId="00F49732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Species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956376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10BE" w14:textId="052742CD" w:rsidR="00382F22" w:rsidRPr="00C43BF5" w:rsidRDefault="00382F22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Acclimation (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r w:rsidRPr="00C43BF5">
              <w:rPr>
                <w:rFonts w:ascii="Arial" w:hAnsi="Arial" w:cs="Arial"/>
                <w:sz w:val="16"/>
                <w:szCs w:val="16"/>
              </w:rPr>
              <w:t>)</w:t>
            </w:r>
            <w:r w:rsidR="00956376" w:rsidRPr="00C43BF5">
              <w:rPr>
                <w:rFonts w:ascii="Arial" w:hAnsi="Arial" w:cs="Arial"/>
                <w:sz w:val="16"/>
                <w:szCs w:val="16"/>
              </w:rPr>
              <w:t xml:space="preserve"> 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3027F" w14:textId="6E43B5DE" w:rsidR="00382F22" w:rsidRPr="00C43BF5" w:rsidRDefault="008064F3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2F22" w:rsidRPr="00C43BF5">
              <w:rPr>
                <w:rFonts w:ascii="Arial" w:hAnsi="Arial" w:cs="Arial"/>
                <w:sz w:val="16"/>
                <w:szCs w:val="16"/>
              </w:rPr>
              <w:t xml:space="preserve">x </w:t>
            </w:r>
            <w:proofErr w:type="gramStart"/>
            <w:r w:rsidR="00382F22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proofErr w:type="gramEnd"/>
            <w:r w:rsidR="00956376"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956376" w:rsidRPr="00C43BF5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</w:tr>
      <w:tr w:rsidR="00C43BF5" w:rsidRPr="00C43BF5" w14:paraId="18E88129" w14:textId="77777777" w:rsidTr="00BF1005">
        <w:trPr>
          <w:trHeight w:val="1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58613" w14:textId="2C902915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proofErr w:type="spellEnd"/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53C07" w14:textId="3184E212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AA12" w14:textId="51E1A56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23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19A0" w14:textId="58934A9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5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0BF4" w14:textId="25A16B75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157</w:t>
            </w:r>
          </w:p>
        </w:tc>
      </w:tr>
      <w:tr w:rsidR="00C43BF5" w:rsidRPr="00C43BF5" w14:paraId="2EBD7611" w14:textId="77777777" w:rsidTr="00BF1005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FBC7D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E2E6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6314" w14:textId="3CA430DC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5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C1B9" w14:textId="01F33B19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4.6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864F" w14:textId="6B2ED305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3.0306</w:t>
            </w:r>
          </w:p>
        </w:tc>
      </w:tr>
      <w:tr w:rsidR="00C43BF5" w:rsidRPr="00C43BF5" w14:paraId="60706DC1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864A1" w14:textId="5774F573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Stroke volu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3A53" w14:textId="3CF91186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&lt; 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40B8" w14:textId="3A2205DD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0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A006" w14:textId="4647D45D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BD1B" w14:textId="4CAACEE6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2400</w:t>
            </w:r>
          </w:p>
        </w:tc>
      </w:tr>
      <w:tr w:rsidR="00C43BF5" w:rsidRPr="00C43BF5" w14:paraId="4B3E025D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2F77BF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CF80" w14:textId="4FD02299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63.8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37AC" w14:textId="7ECC27A3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35.4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709C" w14:textId="7919932B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4.5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1A8A" w14:textId="652FDBAB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6114</w:t>
            </w:r>
          </w:p>
        </w:tc>
      </w:tr>
      <w:tr w:rsidR="00C43BF5" w:rsidRPr="00C43BF5" w14:paraId="036BD304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D88A5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Cardiac outpu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FA22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0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C2C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10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B4F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4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820B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79*</w:t>
            </w:r>
          </w:p>
        </w:tc>
      </w:tr>
      <w:tr w:rsidR="00C43BF5" w:rsidRPr="00C43BF5" w14:paraId="27C0420B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8AECF6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F2A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34.5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50E9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1.2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CC65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5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8AF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2.3722</w:t>
            </w:r>
          </w:p>
        </w:tc>
      </w:tr>
      <w:tr w:rsidR="00C43BF5" w:rsidRPr="00C43BF5" w14:paraId="31510C21" w14:textId="77777777" w:rsidTr="00BF1005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B5E6" w14:textId="7319FC59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Stroke wor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EB49" w14:textId="46F2C9CF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0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18DE" w14:textId="6B34DE31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1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C088" w14:textId="663CEF64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23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10FA" w14:textId="4AB8B741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3779</w:t>
            </w:r>
          </w:p>
        </w:tc>
      </w:tr>
      <w:tr w:rsidR="00C43BF5" w:rsidRPr="00C43BF5" w14:paraId="4EE2BE4C" w14:textId="77777777" w:rsidTr="00BF1005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B2881" w14:textId="77777777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A087" w14:textId="2B5B0FFB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41.3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0F57" w14:textId="5F80E214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25.0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7491" w14:textId="6E6E078F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7.8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B12C" w14:textId="0E24E12E" w:rsidR="00C23290" w:rsidRPr="00C43BF5" w:rsidRDefault="00C23290" w:rsidP="00F9591D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8713</w:t>
            </w:r>
          </w:p>
        </w:tc>
      </w:tr>
      <w:tr w:rsidR="00C43BF5" w:rsidRPr="00C43BF5" w14:paraId="668FEA71" w14:textId="77777777" w:rsidTr="006624A8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EC15" w14:textId="187AA1AE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V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DBEA" w14:textId="65421CD4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&lt; 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6445" w14:textId="7D03A8CC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43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70C1" w14:textId="323AC5EF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7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4CBE" w14:textId="20E8C779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9717</w:t>
            </w:r>
          </w:p>
        </w:tc>
      </w:tr>
      <w:tr w:rsidR="00C43BF5" w:rsidRPr="00C43BF5" w14:paraId="78FDA2B6" w14:textId="77777777" w:rsidTr="006624A8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1CD97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D9D8" w14:textId="5CB9EC31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76.2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11F4" w14:textId="34155938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5.4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995A" w14:textId="4C17FBCF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1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F81F" w14:textId="0A7F353F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013</w:t>
            </w:r>
          </w:p>
        </w:tc>
      </w:tr>
      <w:tr w:rsidR="00C43BF5" w:rsidRPr="00C43BF5" w14:paraId="4C0F1918" w14:textId="77777777" w:rsidTr="00574F79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81E13" w14:textId="63A2F58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V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i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7F6B" w14:textId="7BFA662F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EE69" w14:textId="3903C5AB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0.0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F102" w14:textId="7AF540B6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0.2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C2C7" w14:textId="2464812B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 xml:space="preserve">P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0.7929</w:t>
            </w:r>
          </w:p>
        </w:tc>
      </w:tr>
      <w:tr w:rsidR="00C43BF5" w:rsidRPr="00C43BF5" w14:paraId="2B2AD6A3" w14:textId="77777777" w:rsidTr="00574F79">
        <w:trPr>
          <w:trHeight w:val="1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28E86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9E97" w14:textId="4785DF11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20.9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070E" w14:textId="48A42683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5.0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9C1F" w14:textId="47EE0939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1.8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2ACD" w14:textId="17D79F23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8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</w:t>
            </w:r>
            <w:r w:rsidR="0077041D" w:rsidRPr="00C43BF5">
              <w:rPr>
                <w:rFonts w:ascii="Arial" w:hAnsi="Arial" w:cs="Arial"/>
                <w:sz w:val="16"/>
                <w:szCs w:val="16"/>
              </w:rPr>
              <w:t>0.0737</w:t>
            </w:r>
          </w:p>
        </w:tc>
      </w:tr>
      <w:tr w:rsidR="00C43BF5" w:rsidRPr="00C43BF5" w14:paraId="0BA97A2E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573A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424F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C74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3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DA1F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91C9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2018</w:t>
            </w:r>
          </w:p>
        </w:tc>
      </w:tr>
      <w:tr w:rsidR="00C43BF5" w:rsidRPr="00C43BF5" w14:paraId="5BCA0116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C0E5FD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440C5A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B2D6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9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2ED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3.3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870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8958</w:t>
            </w:r>
          </w:p>
        </w:tc>
      </w:tr>
      <w:tr w:rsidR="00C43BF5" w:rsidRPr="00C43BF5" w14:paraId="2C53ABE1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88D05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in</w:t>
            </w:r>
            <w:proofErr w:type="spellEnd"/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E576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C864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6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8D14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40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0F8F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6763</w:t>
            </w:r>
          </w:p>
        </w:tc>
      </w:tr>
      <w:tr w:rsidR="00C43BF5" w:rsidRPr="00C43BF5" w14:paraId="5D95073C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F5A2CB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73073D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593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1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A92F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5.6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7A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1862</w:t>
            </w:r>
          </w:p>
        </w:tc>
      </w:tr>
      <w:tr w:rsidR="00C43BF5" w:rsidRPr="00C43BF5" w14:paraId="23B6A25E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36A48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ean</w:t>
            </w:r>
            <w:proofErr w:type="spellEnd"/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0BB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86B4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4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577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5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3A6A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982</w:t>
            </w:r>
          </w:p>
        </w:tc>
      </w:tr>
      <w:tr w:rsidR="00C43BF5" w:rsidRPr="00C43BF5" w14:paraId="17FDE459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7FA9EB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A677EF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45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6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BEC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3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EF53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9295</w:t>
            </w:r>
          </w:p>
        </w:tc>
      </w:tr>
      <w:tr w:rsidR="00C43BF5" w:rsidRPr="00C43BF5" w14:paraId="3851C4B7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DEFB8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dev</w:t>
            </w:r>
            <w:proofErr w:type="spellEnd"/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20F7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6345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2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401B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45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72F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573</w:t>
            </w:r>
          </w:p>
        </w:tc>
      </w:tr>
      <w:tr w:rsidR="00C43BF5" w:rsidRPr="00C43BF5" w14:paraId="77E58E07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F474A0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2AF74A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B19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2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FCC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5.3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99A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2.3801</w:t>
            </w:r>
          </w:p>
        </w:tc>
      </w:tr>
      <w:tr w:rsidR="00C43BF5" w:rsidRPr="00C43BF5" w14:paraId="0D1D2A76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68E84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C43BF5">
              <w:rPr>
                <w:rFonts w:ascii="Arial" w:hAnsi="Arial" w:cs="Arial"/>
                <w:sz w:val="16"/>
                <w:szCs w:val="16"/>
              </w:rPr>
              <w:t>EF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2E0E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893C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1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747A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9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034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035*</w:t>
            </w:r>
          </w:p>
        </w:tc>
      </w:tr>
      <w:tr w:rsidR="00C43BF5" w:rsidRPr="00C43BF5" w14:paraId="4B2AAB4D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F2B61A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0D6FE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60D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7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2.7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716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7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5.4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44FE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7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24.1286</w:t>
            </w:r>
          </w:p>
        </w:tc>
      </w:tr>
      <w:tr w:rsidR="00C43BF5" w:rsidRPr="00C43BF5" w14:paraId="4B2F672B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7985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d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dt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C746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87BE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4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7085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2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78C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8387</w:t>
            </w:r>
          </w:p>
        </w:tc>
      </w:tr>
      <w:tr w:rsidR="00C43BF5" w:rsidRPr="00C43BF5" w14:paraId="6285C812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95BB67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43560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3A4E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5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949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1.6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563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439</w:t>
            </w:r>
          </w:p>
        </w:tc>
      </w:tr>
      <w:tr w:rsidR="00C43BF5" w:rsidRPr="00C43BF5" w14:paraId="6D6D0B58" w14:textId="77777777" w:rsidTr="00BF1005">
        <w:trPr>
          <w:trHeight w:val="1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943F7" w14:textId="0EFDD123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E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es</w:t>
            </w:r>
            <w:proofErr w:type="spellEnd"/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2403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34C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0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3AC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9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5A5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P = 0.4243</w:t>
            </w:r>
          </w:p>
        </w:tc>
      </w:tr>
      <w:tr w:rsidR="00C43BF5" w:rsidRPr="00C43BF5" w14:paraId="091571BC" w14:textId="77777777" w:rsidTr="00BF1005">
        <w:trPr>
          <w:trHeight w:val="1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5915D9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A7E87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340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4.3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0CD1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0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B1B" w14:textId="77777777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1,9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 = 0.7005</w:t>
            </w:r>
          </w:p>
        </w:tc>
      </w:tr>
      <w:tr w:rsidR="00A938D9" w:rsidRPr="00C43BF5" w14:paraId="50321029" w14:textId="77777777" w:rsidTr="00BF1005">
        <w:trPr>
          <w:trHeight w:val="260"/>
        </w:trPr>
        <w:tc>
          <w:tcPr>
            <w:tcW w:w="75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F23F" w14:textId="34DCE50E" w:rsidR="00A938D9" w:rsidRPr="00C43BF5" w:rsidRDefault="00A938D9" w:rsidP="00A938D9">
            <w:pPr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3BF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Sex and family included in model as significant (P &lt; 0.05) random factors. *Significant effect, P &lt; 0.05. </w:t>
            </w:r>
            <w:r w:rsidR="00DE65B9" w:rsidRPr="00C43BF5">
              <w:rPr>
                <w:rFonts w:ascii="Arial" w:hAnsi="Arial" w:cs="Arial"/>
                <w:sz w:val="16"/>
                <w:szCs w:val="16"/>
              </w:rPr>
              <w:t xml:space="preserve">Statistical tests of all volume data used absolute values and accounted for body mass as a covariate, but the data are reported relative to body mass in Table 2. 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NS denotes situations in which body mass was omitted as a factor in final linear models because initial tests suggested that its effect did not near significance (P ≥ 0.1).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 xml:space="preserve">, heart rate; 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V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, maximum left ventricle volume;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V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in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, minimum left ventricle volume;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r w:rsidRPr="00C43BF5">
              <w:rPr>
                <w:rFonts w:ascii="Arial" w:hAnsi="Arial" w:cs="Arial"/>
                <w:sz w:val="16"/>
                <w:szCs w:val="16"/>
              </w:rPr>
              <w:t xml:space="preserve">, maximum left ventricle pressure;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in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 xml:space="preserve">, minimum left ventricle pressure;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ean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 xml:space="preserve">, mean left ventricle pressure; </w:t>
            </w:r>
            <w:proofErr w:type="spellStart"/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dev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 xml:space="preserve">, pressure developed by left ventricle contraction; EF, ejection fraction; </w:t>
            </w: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d</w:t>
            </w:r>
            <w:r w:rsidRPr="00C43BF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dt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 xml:space="preserve">, maximum derivative of pressure; </w:t>
            </w:r>
            <w:proofErr w:type="spellStart"/>
            <w:r w:rsidRPr="00C43BF5">
              <w:rPr>
                <w:rFonts w:ascii="Arial" w:hAnsi="Arial" w:cs="Arial"/>
                <w:sz w:val="16"/>
                <w:szCs w:val="16"/>
              </w:rPr>
              <w:t>E</w:t>
            </w:r>
            <w:r w:rsidRPr="00C43BF5">
              <w:rPr>
                <w:rFonts w:ascii="Arial" w:hAnsi="Arial" w:cs="Arial"/>
                <w:sz w:val="16"/>
                <w:szCs w:val="16"/>
                <w:vertAlign w:val="subscript"/>
              </w:rPr>
              <w:t>es</w:t>
            </w:r>
            <w:proofErr w:type="spellEnd"/>
            <w:r w:rsidRPr="00C43BF5">
              <w:rPr>
                <w:rFonts w:ascii="Arial" w:hAnsi="Arial" w:cs="Arial"/>
                <w:sz w:val="16"/>
                <w:szCs w:val="16"/>
              </w:rPr>
              <w:t>, end-systolic elastance, which is the slope of the end-systolic pressure-volume relationship.</w:t>
            </w:r>
          </w:p>
        </w:tc>
      </w:tr>
    </w:tbl>
    <w:p w14:paraId="3664A17A" w14:textId="351BA9D6" w:rsidR="00FE4B2F" w:rsidRPr="00C43BF5" w:rsidRDefault="00FE4B2F" w:rsidP="00F9591D">
      <w:pPr>
        <w:spacing w:line="360" w:lineRule="auto"/>
        <w:contextualSpacing/>
        <w:jc w:val="both"/>
        <w:rPr>
          <w:rFonts w:ascii="Arial" w:hAnsi="Arial" w:cs="Arial"/>
          <w:b/>
        </w:rPr>
      </w:pPr>
    </w:p>
    <w:sectPr w:rsidR="00FE4B2F" w:rsidRPr="00C43BF5" w:rsidSect="002D4A0C">
      <w:footerReference w:type="even" r:id="rId8"/>
      <w:footerReference w:type="default" r:id="rId9"/>
      <w:pgSz w:w="12240" w:h="15840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B320D" w14:textId="77777777" w:rsidR="00255D63" w:rsidRDefault="00255D63" w:rsidP="00F220BB">
      <w:r>
        <w:separator/>
      </w:r>
    </w:p>
  </w:endnote>
  <w:endnote w:type="continuationSeparator" w:id="0">
    <w:p w14:paraId="678718E1" w14:textId="77777777" w:rsidR="00255D63" w:rsidRDefault="00255D63" w:rsidP="00F22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51318" w14:textId="77777777" w:rsidR="00D6208D" w:rsidRDefault="00D6208D" w:rsidP="00EB3BF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0E4FB8" w14:textId="77777777" w:rsidR="00D6208D" w:rsidRDefault="00D620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FEFF5" w14:textId="77777777" w:rsidR="00D6208D" w:rsidRDefault="00D6208D" w:rsidP="00EB3BF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572A22A5" w14:textId="77777777" w:rsidR="00D6208D" w:rsidRDefault="00D62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D8AB4" w14:textId="77777777" w:rsidR="00255D63" w:rsidRDefault="00255D63" w:rsidP="00F220BB">
      <w:r>
        <w:separator/>
      </w:r>
    </w:p>
  </w:footnote>
  <w:footnote w:type="continuationSeparator" w:id="0">
    <w:p w14:paraId="208532F5" w14:textId="77777777" w:rsidR="00255D63" w:rsidRDefault="00255D63" w:rsidP="00F22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0420C"/>
    <w:multiLevelType w:val="hybridMultilevel"/>
    <w:tmpl w:val="0BC85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A6A"/>
    <w:multiLevelType w:val="hybridMultilevel"/>
    <w:tmpl w:val="06B490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7093C"/>
    <w:multiLevelType w:val="hybridMultilevel"/>
    <w:tmpl w:val="492EC530"/>
    <w:lvl w:ilvl="0" w:tplc="A1DCF9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30ED3"/>
    <w:multiLevelType w:val="hybridMultilevel"/>
    <w:tmpl w:val="F348B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75782B"/>
    <w:multiLevelType w:val="hybridMultilevel"/>
    <w:tmpl w:val="6CF8D13C"/>
    <w:lvl w:ilvl="0" w:tplc="A1DCF9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6C6BA2"/>
    <w:multiLevelType w:val="hybridMultilevel"/>
    <w:tmpl w:val="D21C1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E28BF"/>
    <w:multiLevelType w:val="hybridMultilevel"/>
    <w:tmpl w:val="CD000B4A"/>
    <w:lvl w:ilvl="0" w:tplc="A1DCF9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620AFD"/>
    <w:multiLevelType w:val="hybridMultilevel"/>
    <w:tmpl w:val="6AFEF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701B52"/>
    <w:multiLevelType w:val="hybridMultilevel"/>
    <w:tmpl w:val="B3765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2"/>
  </w:num>
  <w:num w:numId="5">
    <w:abstractNumId w:val="6"/>
  </w:num>
  <w:num w:numId="6">
    <w:abstractNumId w:val="4"/>
  </w:num>
  <w:num w:numId="7">
    <w:abstractNumId w:val="1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 Biochem Phys-Part 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rfvvrsh5z9v7e2025prtwswvp5sprwwp5t&quot;&gt;My EndNote Library&lt;record-ids&gt;&lt;item&gt;1515&lt;/item&gt;&lt;item&gt;1581&lt;/item&gt;&lt;item&gt;1582&lt;/item&gt;&lt;item&gt;1588&lt;/item&gt;&lt;item&gt;1589&lt;/item&gt;&lt;item&gt;1674&lt;/item&gt;&lt;item&gt;1778&lt;/item&gt;&lt;item&gt;1808&lt;/item&gt;&lt;item&gt;1877&lt;/item&gt;&lt;item&gt;1882&lt;/item&gt;&lt;item&gt;1899&lt;/item&gt;&lt;item&gt;1900&lt;/item&gt;&lt;item&gt;1915&lt;/item&gt;&lt;item&gt;1921&lt;/item&gt;&lt;item&gt;2032&lt;/item&gt;&lt;item&gt;2078&lt;/item&gt;&lt;item&gt;2092&lt;/item&gt;&lt;item&gt;2093&lt;/item&gt;&lt;item&gt;2095&lt;/item&gt;&lt;item&gt;2097&lt;/item&gt;&lt;item&gt;2107&lt;/item&gt;&lt;item&gt;2108&lt;/item&gt;&lt;item&gt;2226&lt;/item&gt;&lt;item&gt;2234&lt;/item&gt;&lt;item&gt;2235&lt;/item&gt;&lt;item&gt;2241&lt;/item&gt;&lt;item&gt;2242&lt;/item&gt;&lt;item&gt;2251&lt;/item&gt;&lt;item&gt;2253&lt;/item&gt;&lt;item&gt;2315&lt;/item&gt;&lt;item&gt;2316&lt;/item&gt;&lt;item&gt;2317&lt;/item&gt;&lt;item&gt;2319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6&lt;/item&gt;&lt;item&gt;2346&lt;/item&gt;&lt;item&gt;2349&lt;/item&gt;&lt;item&gt;2350&lt;/item&gt;&lt;item&gt;2351&lt;/item&gt;&lt;item&gt;2352&lt;/item&gt;&lt;item&gt;2355&lt;/item&gt;&lt;item&gt;2357&lt;/item&gt;&lt;item&gt;2358&lt;/item&gt;&lt;item&gt;2359&lt;/item&gt;&lt;item&gt;2363&lt;/item&gt;&lt;item&gt;2364&lt;/item&gt;&lt;item&gt;2365&lt;/item&gt;&lt;item&gt;2366&lt;/item&gt;&lt;item&gt;2369&lt;/item&gt;&lt;item&gt;2372&lt;/item&gt;&lt;item&gt;2374&lt;/item&gt;&lt;item&gt;2375&lt;/item&gt;&lt;item&gt;2376&lt;/item&gt;&lt;item&gt;2377&lt;/item&gt;&lt;item&gt;2378&lt;/item&gt;&lt;item&gt;2379&lt;/item&gt;&lt;item&gt;2381&lt;/item&gt;&lt;item&gt;2382&lt;/item&gt;&lt;item&gt;2386&lt;/item&gt;&lt;item&gt;2387&lt;/item&gt;&lt;item&gt;2389&lt;/item&gt;&lt;item&gt;2390&lt;/item&gt;&lt;item&gt;2391&lt;/item&gt;&lt;/record-ids&gt;&lt;/item&gt;&lt;/Libraries&gt;"/>
  </w:docVars>
  <w:rsids>
    <w:rsidRoot w:val="005B5715"/>
    <w:rsid w:val="000004E6"/>
    <w:rsid w:val="00002BB1"/>
    <w:rsid w:val="00002CCA"/>
    <w:rsid w:val="00004B26"/>
    <w:rsid w:val="00005243"/>
    <w:rsid w:val="0000565D"/>
    <w:rsid w:val="000061B6"/>
    <w:rsid w:val="000065EC"/>
    <w:rsid w:val="000069B7"/>
    <w:rsid w:val="00007E3E"/>
    <w:rsid w:val="0001054D"/>
    <w:rsid w:val="0001057B"/>
    <w:rsid w:val="00010753"/>
    <w:rsid w:val="00010D43"/>
    <w:rsid w:val="00012225"/>
    <w:rsid w:val="000160C0"/>
    <w:rsid w:val="00016867"/>
    <w:rsid w:val="000201AC"/>
    <w:rsid w:val="000211A1"/>
    <w:rsid w:val="00021277"/>
    <w:rsid w:val="000214CC"/>
    <w:rsid w:val="00022C8E"/>
    <w:rsid w:val="00023804"/>
    <w:rsid w:val="00023ECC"/>
    <w:rsid w:val="0002408A"/>
    <w:rsid w:val="000251AB"/>
    <w:rsid w:val="00026136"/>
    <w:rsid w:val="00026AA9"/>
    <w:rsid w:val="00030755"/>
    <w:rsid w:val="00030836"/>
    <w:rsid w:val="000326F3"/>
    <w:rsid w:val="000334D4"/>
    <w:rsid w:val="00034E15"/>
    <w:rsid w:val="00035940"/>
    <w:rsid w:val="00036829"/>
    <w:rsid w:val="00040AE6"/>
    <w:rsid w:val="0004267C"/>
    <w:rsid w:val="00043847"/>
    <w:rsid w:val="00044F14"/>
    <w:rsid w:val="0004507C"/>
    <w:rsid w:val="00045AF6"/>
    <w:rsid w:val="00045F99"/>
    <w:rsid w:val="00047597"/>
    <w:rsid w:val="000475D0"/>
    <w:rsid w:val="000476BD"/>
    <w:rsid w:val="00047802"/>
    <w:rsid w:val="00047C21"/>
    <w:rsid w:val="00047C4C"/>
    <w:rsid w:val="0005163D"/>
    <w:rsid w:val="0005234B"/>
    <w:rsid w:val="000529AE"/>
    <w:rsid w:val="00053B79"/>
    <w:rsid w:val="000542C6"/>
    <w:rsid w:val="000556D2"/>
    <w:rsid w:val="00056649"/>
    <w:rsid w:val="00060D05"/>
    <w:rsid w:val="00060DBD"/>
    <w:rsid w:val="00060F65"/>
    <w:rsid w:val="00062349"/>
    <w:rsid w:val="000624AD"/>
    <w:rsid w:val="00062C95"/>
    <w:rsid w:val="0006336C"/>
    <w:rsid w:val="000633BC"/>
    <w:rsid w:val="00063814"/>
    <w:rsid w:val="00063DEB"/>
    <w:rsid w:val="000641DD"/>
    <w:rsid w:val="00065E7F"/>
    <w:rsid w:val="000669AB"/>
    <w:rsid w:val="00067379"/>
    <w:rsid w:val="00070D72"/>
    <w:rsid w:val="00071F01"/>
    <w:rsid w:val="00072106"/>
    <w:rsid w:val="00072BF8"/>
    <w:rsid w:val="000737DB"/>
    <w:rsid w:val="000737FB"/>
    <w:rsid w:val="00074064"/>
    <w:rsid w:val="00074888"/>
    <w:rsid w:val="00075C10"/>
    <w:rsid w:val="00075C42"/>
    <w:rsid w:val="0007773E"/>
    <w:rsid w:val="00077AE7"/>
    <w:rsid w:val="00080A27"/>
    <w:rsid w:val="00082D61"/>
    <w:rsid w:val="00084B96"/>
    <w:rsid w:val="00084C54"/>
    <w:rsid w:val="000862B7"/>
    <w:rsid w:val="00090385"/>
    <w:rsid w:val="00090834"/>
    <w:rsid w:val="00090B30"/>
    <w:rsid w:val="000921C9"/>
    <w:rsid w:val="00092253"/>
    <w:rsid w:val="00092510"/>
    <w:rsid w:val="000932C2"/>
    <w:rsid w:val="0009342B"/>
    <w:rsid w:val="00093DAA"/>
    <w:rsid w:val="0009507A"/>
    <w:rsid w:val="000951B7"/>
    <w:rsid w:val="00095C18"/>
    <w:rsid w:val="00096D73"/>
    <w:rsid w:val="00097227"/>
    <w:rsid w:val="0009778F"/>
    <w:rsid w:val="00097911"/>
    <w:rsid w:val="00097BE4"/>
    <w:rsid w:val="00097DAF"/>
    <w:rsid w:val="000A0CDE"/>
    <w:rsid w:val="000A144A"/>
    <w:rsid w:val="000A189C"/>
    <w:rsid w:val="000A2750"/>
    <w:rsid w:val="000A3055"/>
    <w:rsid w:val="000A33FC"/>
    <w:rsid w:val="000A4938"/>
    <w:rsid w:val="000A708F"/>
    <w:rsid w:val="000A7C87"/>
    <w:rsid w:val="000A7D64"/>
    <w:rsid w:val="000B01D8"/>
    <w:rsid w:val="000B080D"/>
    <w:rsid w:val="000B13A1"/>
    <w:rsid w:val="000B1B42"/>
    <w:rsid w:val="000B4091"/>
    <w:rsid w:val="000B42DC"/>
    <w:rsid w:val="000B51A0"/>
    <w:rsid w:val="000B5D7F"/>
    <w:rsid w:val="000B6294"/>
    <w:rsid w:val="000B6478"/>
    <w:rsid w:val="000C0227"/>
    <w:rsid w:val="000C11CC"/>
    <w:rsid w:val="000C1BD5"/>
    <w:rsid w:val="000C1DC2"/>
    <w:rsid w:val="000C497B"/>
    <w:rsid w:val="000C5824"/>
    <w:rsid w:val="000C6D24"/>
    <w:rsid w:val="000C7288"/>
    <w:rsid w:val="000C743B"/>
    <w:rsid w:val="000D05F3"/>
    <w:rsid w:val="000D098E"/>
    <w:rsid w:val="000D09B1"/>
    <w:rsid w:val="000D1D09"/>
    <w:rsid w:val="000D36A2"/>
    <w:rsid w:val="000D4C1C"/>
    <w:rsid w:val="000D4DA6"/>
    <w:rsid w:val="000D5C62"/>
    <w:rsid w:val="000D63DC"/>
    <w:rsid w:val="000D6A71"/>
    <w:rsid w:val="000D6AA6"/>
    <w:rsid w:val="000D70FD"/>
    <w:rsid w:val="000E0C70"/>
    <w:rsid w:val="000E19A2"/>
    <w:rsid w:val="000E1A08"/>
    <w:rsid w:val="000E34E1"/>
    <w:rsid w:val="000E43A1"/>
    <w:rsid w:val="000E511A"/>
    <w:rsid w:val="000E5B41"/>
    <w:rsid w:val="000E6466"/>
    <w:rsid w:val="000E6576"/>
    <w:rsid w:val="000E66B5"/>
    <w:rsid w:val="000E7903"/>
    <w:rsid w:val="000E7C1F"/>
    <w:rsid w:val="000F0063"/>
    <w:rsid w:val="000F0288"/>
    <w:rsid w:val="000F0318"/>
    <w:rsid w:val="000F055A"/>
    <w:rsid w:val="000F0859"/>
    <w:rsid w:val="000F0CEF"/>
    <w:rsid w:val="000F0FB1"/>
    <w:rsid w:val="000F1889"/>
    <w:rsid w:val="000F25CE"/>
    <w:rsid w:val="000F2E50"/>
    <w:rsid w:val="000F6540"/>
    <w:rsid w:val="000F79E1"/>
    <w:rsid w:val="0010060F"/>
    <w:rsid w:val="001009A2"/>
    <w:rsid w:val="00100FD2"/>
    <w:rsid w:val="0010121B"/>
    <w:rsid w:val="00104F9D"/>
    <w:rsid w:val="00105B65"/>
    <w:rsid w:val="00106ADD"/>
    <w:rsid w:val="001100CE"/>
    <w:rsid w:val="00110FC5"/>
    <w:rsid w:val="00111498"/>
    <w:rsid w:val="0011183C"/>
    <w:rsid w:val="0011292D"/>
    <w:rsid w:val="001129D4"/>
    <w:rsid w:val="001155FE"/>
    <w:rsid w:val="00115E28"/>
    <w:rsid w:val="001169F7"/>
    <w:rsid w:val="00116A63"/>
    <w:rsid w:val="00117B8F"/>
    <w:rsid w:val="00117DD9"/>
    <w:rsid w:val="00120443"/>
    <w:rsid w:val="00120EE2"/>
    <w:rsid w:val="00121A30"/>
    <w:rsid w:val="00122B6B"/>
    <w:rsid w:val="00122D6C"/>
    <w:rsid w:val="001232E0"/>
    <w:rsid w:val="00123387"/>
    <w:rsid w:val="001236BB"/>
    <w:rsid w:val="0012475E"/>
    <w:rsid w:val="00124AD6"/>
    <w:rsid w:val="00124C3C"/>
    <w:rsid w:val="001253EF"/>
    <w:rsid w:val="0012587D"/>
    <w:rsid w:val="001262F1"/>
    <w:rsid w:val="00126AAF"/>
    <w:rsid w:val="00127F28"/>
    <w:rsid w:val="001310FB"/>
    <w:rsid w:val="00131218"/>
    <w:rsid w:val="00131B54"/>
    <w:rsid w:val="00131CDF"/>
    <w:rsid w:val="001323BC"/>
    <w:rsid w:val="0013348B"/>
    <w:rsid w:val="00133A50"/>
    <w:rsid w:val="0013432F"/>
    <w:rsid w:val="001343DF"/>
    <w:rsid w:val="00134416"/>
    <w:rsid w:val="00134E4C"/>
    <w:rsid w:val="00135AD3"/>
    <w:rsid w:val="00136011"/>
    <w:rsid w:val="001366AE"/>
    <w:rsid w:val="0013753E"/>
    <w:rsid w:val="001420C5"/>
    <w:rsid w:val="00142408"/>
    <w:rsid w:val="00143BD4"/>
    <w:rsid w:val="001449D0"/>
    <w:rsid w:val="00144DF5"/>
    <w:rsid w:val="00146D94"/>
    <w:rsid w:val="00147FDA"/>
    <w:rsid w:val="00150BAA"/>
    <w:rsid w:val="00152179"/>
    <w:rsid w:val="00152C00"/>
    <w:rsid w:val="001549A0"/>
    <w:rsid w:val="0015519E"/>
    <w:rsid w:val="00155AA3"/>
    <w:rsid w:val="00157B66"/>
    <w:rsid w:val="00160049"/>
    <w:rsid w:val="00160E71"/>
    <w:rsid w:val="00162292"/>
    <w:rsid w:val="001634CB"/>
    <w:rsid w:val="00163828"/>
    <w:rsid w:val="0016559F"/>
    <w:rsid w:val="0016591C"/>
    <w:rsid w:val="001668A1"/>
    <w:rsid w:val="001668CC"/>
    <w:rsid w:val="00170361"/>
    <w:rsid w:val="00171BAB"/>
    <w:rsid w:val="00171E30"/>
    <w:rsid w:val="00172963"/>
    <w:rsid w:val="001734D9"/>
    <w:rsid w:val="00174328"/>
    <w:rsid w:val="0017446F"/>
    <w:rsid w:val="00174CA6"/>
    <w:rsid w:val="00174FA4"/>
    <w:rsid w:val="00175057"/>
    <w:rsid w:val="0017592D"/>
    <w:rsid w:val="00175BA2"/>
    <w:rsid w:val="00175EC5"/>
    <w:rsid w:val="001768D2"/>
    <w:rsid w:val="001776E7"/>
    <w:rsid w:val="001801AC"/>
    <w:rsid w:val="0018045E"/>
    <w:rsid w:val="00180952"/>
    <w:rsid w:val="00181D1A"/>
    <w:rsid w:val="00181EE7"/>
    <w:rsid w:val="00182480"/>
    <w:rsid w:val="00182D31"/>
    <w:rsid w:val="001835FF"/>
    <w:rsid w:val="001837BC"/>
    <w:rsid w:val="00184524"/>
    <w:rsid w:val="00187292"/>
    <w:rsid w:val="0018744A"/>
    <w:rsid w:val="00187A70"/>
    <w:rsid w:val="00191140"/>
    <w:rsid w:val="00192561"/>
    <w:rsid w:val="00192B05"/>
    <w:rsid w:val="00193038"/>
    <w:rsid w:val="0019330A"/>
    <w:rsid w:val="00193555"/>
    <w:rsid w:val="0019370C"/>
    <w:rsid w:val="001A17D4"/>
    <w:rsid w:val="001A2950"/>
    <w:rsid w:val="001A3993"/>
    <w:rsid w:val="001A4B73"/>
    <w:rsid w:val="001A60F1"/>
    <w:rsid w:val="001B0C76"/>
    <w:rsid w:val="001B0EFE"/>
    <w:rsid w:val="001B1304"/>
    <w:rsid w:val="001B18F7"/>
    <w:rsid w:val="001B2220"/>
    <w:rsid w:val="001B2344"/>
    <w:rsid w:val="001B3CEC"/>
    <w:rsid w:val="001B4B22"/>
    <w:rsid w:val="001B4B97"/>
    <w:rsid w:val="001B4D65"/>
    <w:rsid w:val="001B50E8"/>
    <w:rsid w:val="001B5253"/>
    <w:rsid w:val="001B5B09"/>
    <w:rsid w:val="001B64D5"/>
    <w:rsid w:val="001B67D1"/>
    <w:rsid w:val="001B6D3B"/>
    <w:rsid w:val="001B6DC0"/>
    <w:rsid w:val="001B7040"/>
    <w:rsid w:val="001B77BE"/>
    <w:rsid w:val="001C129C"/>
    <w:rsid w:val="001C1993"/>
    <w:rsid w:val="001C1AEA"/>
    <w:rsid w:val="001C1C2E"/>
    <w:rsid w:val="001C49D9"/>
    <w:rsid w:val="001C4D32"/>
    <w:rsid w:val="001C742B"/>
    <w:rsid w:val="001C7B82"/>
    <w:rsid w:val="001D04F1"/>
    <w:rsid w:val="001D0724"/>
    <w:rsid w:val="001D1293"/>
    <w:rsid w:val="001D220F"/>
    <w:rsid w:val="001D3140"/>
    <w:rsid w:val="001D3F0B"/>
    <w:rsid w:val="001D4AF6"/>
    <w:rsid w:val="001D51D7"/>
    <w:rsid w:val="001D6314"/>
    <w:rsid w:val="001D65B0"/>
    <w:rsid w:val="001D785D"/>
    <w:rsid w:val="001E0477"/>
    <w:rsid w:val="001E0A4E"/>
    <w:rsid w:val="001E0AB8"/>
    <w:rsid w:val="001E0B41"/>
    <w:rsid w:val="001E0C83"/>
    <w:rsid w:val="001E1812"/>
    <w:rsid w:val="001E219A"/>
    <w:rsid w:val="001E227D"/>
    <w:rsid w:val="001E231E"/>
    <w:rsid w:val="001E3456"/>
    <w:rsid w:val="001E4802"/>
    <w:rsid w:val="001E5004"/>
    <w:rsid w:val="001E500F"/>
    <w:rsid w:val="001E622B"/>
    <w:rsid w:val="001E649C"/>
    <w:rsid w:val="001E77D6"/>
    <w:rsid w:val="001F1391"/>
    <w:rsid w:val="001F403F"/>
    <w:rsid w:val="001F4654"/>
    <w:rsid w:val="001F4789"/>
    <w:rsid w:val="001F6199"/>
    <w:rsid w:val="001F704E"/>
    <w:rsid w:val="002006E7"/>
    <w:rsid w:val="00200819"/>
    <w:rsid w:val="00200BFB"/>
    <w:rsid w:val="002037FD"/>
    <w:rsid w:val="002038FA"/>
    <w:rsid w:val="00204692"/>
    <w:rsid w:val="00204B9E"/>
    <w:rsid w:val="00205298"/>
    <w:rsid w:val="00210015"/>
    <w:rsid w:val="002102F3"/>
    <w:rsid w:val="002107D9"/>
    <w:rsid w:val="00211333"/>
    <w:rsid w:val="00211C37"/>
    <w:rsid w:val="002122D5"/>
    <w:rsid w:val="002137B1"/>
    <w:rsid w:val="00213F18"/>
    <w:rsid w:val="00216C25"/>
    <w:rsid w:val="0022007D"/>
    <w:rsid w:val="0022041B"/>
    <w:rsid w:val="00220DB7"/>
    <w:rsid w:val="002210F3"/>
    <w:rsid w:val="002212A5"/>
    <w:rsid w:val="00221545"/>
    <w:rsid w:val="00221726"/>
    <w:rsid w:val="00222114"/>
    <w:rsid w:val="002226DF"/>
    <w:rsid w:val="00222F79"/>
    <w:rsid w:val="00223658"/>
    <w:rsid w:val="002249FB"/>
    <w:rsid w:val="00225A4B"/>
    <w:rsid w:val="00226039"/>
    <w:rsid w:val="0022606D"/>
    <w:rsid w:val="00227123"/>
    <w:rsid w:val="0022776C"/>
    <w:rsid w:val="002305BC"/>
    <w:rsid w:val="00230AF4"/>
    <w:rsid w:val="0023114F"/>
    <w:rsid w:val="002319F3"/>
    <w:rsid w:val="002327CC"/>
    <w:rsid w:val="002333E3"/>
    <w:rsid w:val="00233981"/>
    <w:rsid w:val="002341D9"/>
    <w:rsid w:val="0023478B"/>
    <w:rsid w:val="00235707"/>
    <w:rsid w:val="00235AAE"/>
    <w:rsid w:val="00236EF8"/>
    <w:rsid w:val="00236F9A"/>
    <w:rsid w:val="0023777C"/>
    <w:rsid w:val="00240390"/>
    <w:rsid w:val="002408E5"/>
    <w:rsid w:val="0024152E"/>
    <w:rsid w:val="00243160"/>
    <w:rsid w:val="00243BED"/>
    <w:rsid w:val="00243E54"/>
    <w:rsid w:val="0024544E"/>
    <w:rsid w:val="00245480"/>
    <w:rsid w:val="0024625B"/>
    <w:rsid w:val="00250E11"/>
    <w:rsid w:val="00251581"/>
    <w:rsid w:val="00253CBE"/>
    <w:rsid w:val="002546DA"/>
    <w:rsid w:val="00254FEB"/>
    <w:rsid w:val="00255D63"/>
    <w:rsid w:val="002571C8"/>
    <w:rsid w:val="002634A8"/>
    <w:rsid w:val="00265163"/>
    <w:rsid w:val="002659CD"/>
    <w:rsid w:val="00265F0B"/>
    <w:rsid w:val="00266BA4"/>
    <w:rsid w:val="00266F8E"/>
    <w:rsid w:val="00267A41"/>
    <w:rsid w:val="00271375"/>
    <w:rsid w:val="0027173A"/>
    <w:rsid w:val="00272C59"/>
    <w:rsid w:val="00273075"/>
    <w:rsid w:val="0027377E"/>
    <w:rsid w:val="00273781"/>
    <w:rsid w:val="00274157"/>
    <w:rsid w:val="00275CD7"/>
    <w:rsid w:val="0027600C"/>
    <w:rsid w:val="0027685C"/>
    <w:rsid w:val="00276FDC"/>
    <w:rsid w:val="00277D71"/>
    <w:rsid w:val="00281330"/>
    <w:rsid w:val="0028297D"/>
    <w:rsid w:val="002832C4"/>
    <w:rsid w:val="00283B05"/>
    <w:rsid w:val="00283C61"/>
    <w:rsid w:val="00283C64"/>
    <w:rsid w:val="00284881"/>
    <w:rsid w:val="00284BE4"/>
    <w:rsid w:val="00285D0F"/>
    <w:rsid w:val="002874C6"/>
    <w:rsid w:val="00287776"/>
    <w:rsid w:val="00290EC3"/>
    <w:rsid w:val="00291854"/>
    <w:rsid w:val="00291CB1"/>
    <w:rsid w:val="002943E7"/>
    <w:rsid w:val="0029530E"/>
    <w:rsid w:val="0029563E"/>
    <w:rsid w:val="00295AD6"/>
    <w:rsid w:val="00296092"/>
    <w:rsid w:val="002977B8"/>
    <w:rsid w:val="00297FF0"/>
    <w:rsid w:val="00297FFB"/>
    <w:rsid w:val="002A034F"/>
    <w:rsid w:val="002A13B8"/>
    <w:rsid w:val="002A1ECE"/>
    <w:rsid w:val="002A239C"/>
    <w:rsid w:val="002A2776"/>
    <w:rsid w:val="002A2E8B"/>
    <w:rsid w:val="002A31BB"/>
    <w:rsid w:val="002A3C20"/>
    <w:rsid w:val="002A4971"/>
    <w:rsid w:val="002A4CD2"/>
    <w:rsid w:val="002A53F9"/>
    <w:rsid w:val="002A55E0"/>
    <w:rsid w:val="002A5752"/>
    <w:rsid w:val="002A60F6"/>
    <w:rsid w:val="002A68C5"/>
    <w:rsid w:val="002B047C"/>
    <w:rsid w:val="002B13F9"/>
    <w:rsid w:val="002B1F92"/>
    <w:rsid w:val="002B22C5"/>
    <w:rsid w:val="002B248E"/>
    <w:rsid w:val="002B258B"/>
    <w:rsid w:val="002B2CF5"/>
    <w:rsid w:val="002B3B23"/>
    <w:rsid w:val="002B3B34"/>
    <w:rsid w:val="002B3ED9"/>
    <w:rsid w:val="002B5932"/>
    <w:rsid w:val="002B5D27"/>
    <w:rsid w:val="002B6BAF"/>
    <w:rsid w:val="002B7408"/>
    <w:rsid w:val="002C0133"/>
    <w:rsid w:val="002C06A2"/>
    <w:rsid w:val="002C2B64"/>
    <w:rsid w:val="002C39F9"/>
    <w:rsid w:val="002C3C05"/>
    <w:rsid w:val="002C3CA4"/>
    <w:rsid w:val="002C4207"/>
    <w:rsid w:val="002C4854"/>
    <w:rsid w:val="002C488C"/>
    <w:rsid w:val="002C592D"/>
    <w:rsid w:val="002C5B48"/>
    <w:rsid w:val="002C5C5C"/>
    <w:rsid w:val="002C61F2"/>
    <w:rsid w:val="002D0939"/>
    <w:rsid w:val="002D1301"/>
    <w:rsid w:val="002D146C"/>
    <w:rsid w:val="002D2F06"/>
    <w:rsid w:val="002D33F1"/>
    <w:rsid w:val="002D395B"/>
    <w:rsid w:val="002D3E6A"/>
    <w:rsid w:val="002D4A0C"/>
    <w:rsid w:val="002D5FAD"/>
    <w:rsid w:val="002E2020"/>
    <w:rsid w:val="002E3EC0"/>
    <w:rsid w:val="002E4A64"/>
    <w:rsid w:val="002E51DB"/>
    <w:rsid w:val="002E5D0A"/>
    <w:rsid w:val="002E60EC"/>
    <w:rsid w:val="002E6130"/>
    <w:rsid w:val="002E6404"/>
    <w:rsid w:val="002E6A3C"/>
    <w:rsid w:val="002E6DA7"/>
    <w:rsid w:val="002F0341"/>
    <w:rsid w:val="002F07E0"/>
    <w:rsid w:val="002F126E"/>
    <w:rsid w:val="002F1E4B"/>
    <w:rsid w:val="002F28CA"/>
    <w:rsid w:val="002F40DA"/>
    <w:rsid w:val="002F6415"/>
    <w:rsid w:val="002F6463"/>
    <w:rsid w:val="002F6C8A"/>
    <w:rsid w:val="002F7D29"/>
    <w:rsid w:val="002F7D61"/>
    <w:rsid w:val="00300384"/>
    <w:rsid w:val="00302952"/>
    <w:rsid w:val="00302A58"/>
    <w:rsid w:val="0030383E"/>
    <w:rsid w:val="00304B17"/>
    <w:rsid w:val="003054BE"/>
    <w:rsid w:val="00305CD4"/>
    <w:rsid w:val="00307088"/>
    <w:rsid w:val="0030745C"/>
    <w:rsid w:val="0031037F"/>
    <w:rsid w:val="003153BD"/>
    <w:rsid w:val="00316B03"/>
    <w:rsid w:val="00317B74"/>
    <w:rsid w:val="0032092E"/>
    <w:rsid w:val="00320FF8"/>
    <w:rsid w:val="00321962"/>
    <w:rsid w:val="003224AC"/>
    <w:rsid w:val="00322524"/>
    <w:rsid w:val="00325848"/>
    <w:rsid w:val="00326AB4"/>
    <w:rsid w:val="003278F1"/>
    <w:rsid w:val="0033026F"/>
    <w:rsid w:val="00330279"/>
    <w:rsid w:val="003304C9"/>
    <w:rsid w:val="0033071D"/>
    <w:rsid w:val="00330F2A"/>
    <w:rsid w:val="00331384"/>
    <w:rsid w:val="00331CD9"/>
    <w:rsid w:val="00332E29"/>
    <w:rsid w:val="0033369B"/>
    <w:rsid w:val="003336A2"/>
    <w:rsid w:val="003359F8"/>
    <w:rsid w:val="00336848"/>
    <w:rsid w:val="00337006"/>
    <w:rsid w:val="0033731A"/>
    <w:rsid w:val="00337BDD"/>
    <w:rsid w:val="00337E71"/>
    <w:rsid w:val="0034011D"/>
    <w:rsid w:val="0034077B"/>
    <w:rsid w:val="00340E5E"/>
    <w:rsid w:val="00341D66"/>
    <w:rsid w:val="003428B2"/>
    <w:rsid w:val="003428CF"/>
    <w:rsid w:val="00344A10"/>
    <w:rsid w:val="00344B7B"/>
    <w:rsid w:val="003467E3"/>
    <w:rsid w:val="0034681D"/>
    <w:rsid w:val="0034757F"/>
    <w:rsid w:val="003504F3"/>
    <w:rsid w:val="0035128C"/>
    <w:rsid w:val="003514B9"/>
    <w:rsid w:val="00352589"/>
    <w:rsid w:val="00352979"/>
    <w:rsid w:val="00352C02"/>
    <w:rsid w:val="00352CE6"/>
    <w:rsid w:val="00353BB0"/>
    <w:rsid w:val="00354579"/>
    <w:rsid w:val="0035479D"/>
    <w:rsid w:val="00354ED0"/>
    <w:rsid w:val="00355B12"/>
    <w:rsid w:val="00355C04"/>
    <w:rsid w:val="003565BC"/>
    <w:rsid w:val="0036028C"/>
    <w:rsid w:val="00360732"/>
    <w:rsid w:val="003607F7"/>
    <w:rsid w:val="00360B1C"/>
    <w:rsid w:val="00362731"/>
    <w:rsid w:val="003627F0"/>
    <w:rsid w:val="00362D1A"/>
    <w:rsid w:val="0036328E"/>
    <w:rsid w:val="003637A4"/>
    <w:rsid w:val="00363E62"/>
    <w:rsid w:val="00363EF0"/>
    <w:rsid w:val="00364428"/>
    <w:rsid w:val="00365DCA"/>
    <w:rsid w:val="003669CC"/>
    <w:rsid w:val="00367EE9"/>
    <w:rsid w:val="003708DB"/>
    <w:rsid w:val="0037271E"/>
    <w:rsid w:val="00372A82"/>
    <w:rsid w:val="003742F6"/>
    <w:rsid w:val="00375649"/>
    <w:rsid w:val="00375D70"/>
    <w:rsid w:val="00380F01"/>
    <w:rsid w:val="00382D3F"/>
    <w:rsid w:val="00382F22"/>
    <w:rsid w:val="003843B1"/>
    <w:rsid w:val="00384944"/>
    <w:rsid w:val="00384B80"/>
    <w:rsid w:val="00385B71"/>
    <w:rsid w:val="00385EE2"/>
    <w:rsid w:val="0039149F"/>
    <w:rsid w:val="00391639"/>
    <w:rsid w:val="003918FF"/>
    <w:rsid w:val="0039207E"/>
    <w:rsid w:val="0039208C"/>
    <w:rsid w:val="00393F4F"/>
    <w:rsid w:val="00394233"/>
    <w:rsid w:val="0039540F"/>
    <w:rsid w:val="0039585F"/>
    <w:rsid w:val="00395960"/>
    <w:rsid w:val="003A1BB8"/>
    <w:rsid w:val="003A23EB"/>
    <w:rsid w:val="003A2998"/>
    <w:rsid w:val="003A36AC"/>
    <w:rsid w:val="003A4007"/>
    <w:rsid w:val="003A4014"/>
    <w:rsid w:val="003A4A29"/>
    <w:rsid w:val="003A4ACF"/>
    <w:rsid w:val="003A4D6E"/>
    <w:rsid w:val="003A4F07"/>
    <w:rsid w:val="003A5523"/>
    <w:rsid w:val="003A5EB2"/>
    <w:rsid w:val="003A6045"/>
    <w:rsid w:val="003A64EE"/>
    <w:rsid w:val="003A6F2D"/>
    <w:rsid w:val="003A7557"/>
    <w:rsid w:val="003A79CD"/>
    <w:rsid w:val="003B1CB7"/>
    <w:rsid w:val="003B28F7"/>
    <w:rsid w:val="003B29ED"/>
    <w:rsid w:val="003B2E6B"/>
    <w:rsid w:val="003B4D90"/>
    <w:rsid w:val="003B60B5"/>
    <w:rsid w:val="003B72EF"/>
    <w:rsid w:val="003B7A80"/>
    <w:rsid w:val="003C04EE"/>
    <w:rsid w:val="003C0B71"/>
    <w:rsid w:val="003C1033"/>
    <w:rsid w:val="003C2EF6"/>
    <w:rsid w:val="003C4538"/>
    <w:rsid w:val="003C539D"/>
    <w:rsid w:val="003C7189"/>
    <w:rsid w:val="003C7E19"/>
    <w:rsid w:val="003D0DD6"/>
    <w:rsid w:val="003D1313"/>
    <w:rsid w:val="003D13D4"/>
    <w:rsid w:val="003D160D"/>
    <w:rsid w:val="003D200E"/>
    <w:rsid w:val="003D3987"/>
    <w:rsid w:val="003D465E"/>
    <w:rsid w:val="003D57C4"/>
    <w:rsid w:val="003D59E1"/>
    <w:rsid w:val="003D5E1B"/>
    <w:rsid w:val="003D6274"/>
    <w:rsid w:val="003D676B"/>
    <w:rsid w:val="003E039C"/>
    <w:rsid w:val="003E1AE6"/>
    <w:rsid w:val="003E3865"/>
    <w:rsid w:val="003E45D9"/>
    <w:rsid w:val="003E4CED"/>
    <w:rsid w:val="003E4D30"/>
    <w:rsid w:val="003E5665"/>
    <w:rsid w:val="003E5BA7"/>
    <w:rsid w:val="003E5F9B"/>
    <w:rsid w:val="003E77B4"/>
    <w:rsid w:val="003E7B85"/>
    <w:rsid w:val="003F09F0"/>
    <w:rsid w:val="003F0DF4"/>
    <w:rsid w:val="003F19C5"/>
    <w:rsid w:val="003F1D6E"/>
    <w:rsid w:val="003F2564"/>
    <w:rsid w:val="003F2E9B"/>
    <w:rsid w:val="003F3BD7"/>
    <w:rsid w:val="003F54A1"/>
    <w:rsid w:val="003F7317"/>
    <w:rsid w:val="003F7C27"/>
    <w:rsid w:val="00402077"/>
    <w:rsid w:val="00402F31"/>
    <w:rsid w:val="004035CC"/>
    <w:rsid w:val="00403943"/>
    <w:rsid w:val="00403B8D"/>
    <w:rsid w:val="00405DBB"/>
    <w:rsid w:val="00410876"/>
    <w:rsid w:val="00412A8C"/>
    <w:rsid w:val="00412ACA"/>
    <w:rsid w:val="00413363"/>
    <w:rsid w:val="0041497E"/>
    <w:rsid w:val="00414C1C"/>
    <w:rsid w:val="004152E7"/>
    <w:rsid w:val="00415C4E"/>
    <w:rsid w:val="00415D8B"/>
    <w:rsid w:val="00416A3C"/>
    <w:rsid w:val="004209A5"/>
    <w:rsid w:val="00420B3A"/>
    <w:rsid w:val="00420B52"/>
    <w:rsid w:val="00423AA3"/>
    <w:rsid w:val="004240BC"/>
    <w:rsid w:val="00424999"/>
    <w:rsid w:val="004249F7"/>
    <w:rsid w:val="00426129"/>
    <w:rsid w:val="00426CBC"/>
    <w:rsid w:val="00426D9F"/>
    <w:rsid w:val="00426EF9"/>
    <w:rsid w:val="004307A5"/>
    <w:rsid w:val="004307F7"/>
    <w:rsid w:val="004309C7"/>
    <w:rsid w:val="004321A7"/>
    <w:rsid w:val="004324EF"/>
    <w:rsid w:val="004328B0"/>
    <w:rsid w:val="00432AE4"/>
    <w:rsid w:val="00432AFB"/>
    <w:rsid w:val="0043419C"/>
    <w:rsid w:val="0043535C"/>
    <w:rsid w:val="00435B66"/>
    <w:rsid w:val="00440BA0"/>
    <w:rsid w:val="004414D9"/>
    <w:rsid w:val="00442814"/>
    <w:rsid w:val="00443673"/>
    <w:rsid w:val="0045326C"/>
    <w:rsid w:val="00453D9B"/>
    <w:rsid w:val="004556B0"/>
    <w:rsid w:val="00456071"/>
    <w:rsid w:val="00456DBD"/>
    <w:rsid w:val="004570DC"/>
    <w:rsid w:val="00457969"/>
    <w:rsid w:val="00457EAF"/>
    <w:rsid w:val="00460182"/>
    <w:rsid w:val="004604CD"/>
    <w:rsid w:val="00460759"/>
    <w:rsid w:val="00460BF8"/>
    <w:rsid w:val="00461B90"/>
    <w:rsid w:val="004628E4"/>
    <w:rsid w:val="00462E55"/>
    <w:rsid w:val="004632E9"/>
    <w:rsid w:val="0046493E"/>
    <w:rsid w:val="004651CB"/>
    <w:rsid w:val="00466849"/>
    <w:rsid w:val="00466916"/>
    <w:rsid w:val="00466E54"/>
    <w:rsid w:val="00467CFA"/>
    <w:rsid w:val="00471678"/>
    <w:rsid w:val="0047423E"/>
    <w:rsid w:val="004753CA"/>
    <w:rsid w:val="004766E4"/>
    <w:rsid w:val="004819C4"/>
    <w:rsid w:val="00483E4F"/>
    <w:rsid w:val="004902A5"/>
    <w:rsid w:val="0049044D"/>
    <w:rsid w:val="00490798"/>
    <w:rsid w:val="00490D73"/>
    <w:rsid w:val="004911A2"/>
    <w:rsid w:val="004927F2"/>
    <w:rsid w:val="00492AE0"/>
    <w:rsid w:val="00493584"/>
    <w:rsid w:val="004949BF"/>
    <w:rsid w:val="00494B00"/>
    <w:rsid w:val="00495004"/>
    <w:rsid w:val="00497400"/>
    <w:rsid w:val="004974A1"/>
    <w:rsid w:val="00497D96"/>
    <w:rsid w:val="004A0C60"/>
    <w:rsid w:val="004A0FEA"/>
    <w:rsid w:val="004A179D"/>
    <w:rsid w:val="004A19A7"/>
    <w:rsid w:val="004A2B8A"/>
    <w:rsid w:val="004A2BAC"/>
    <w:rsid w:val="004A373F"/>
    <w:rsid w:val="004A3C75"/>
    <w:rsid w:val="004A3F0F"/>
    <w:rsid w:val="004A4E64"/>
    <w:rsid w:val="004A4F94"/>
    <w:rsid w:val="004A74D2"/>
    <w:rsid w:val="004A79ED"/>
    <w:rsid w:val="004B1671"/>
    <w:rsid w:val="004B1899"/>
    <w:rsid w:val="004B2298"/>
    <w:rsid w:val="004B2983"/>
    <w:rsid w:val="004B29ED"/>
    <w:rsid w:val="004B2F4A"/>
    <w:rsid w:val="004B3467"/>
    <w:rsid w:val="004B4257"/>
    <w:rsid w:val="004B4308"/>
    <w:rsid w:val="004B4615"/>
    <w:rsid w:val="004B5699"/>
    <w:rsid w:val="004B6F92"/>
    <w:rsid w:val="004C1192"/>
    <w:rsid w:val="004C1DE6"/>
    <w:rsid w:val="004C2420"/>
    <w:rsid w:val="004C25A5"/>
    <w:rsid w:val="004C28BE"/>
    <w:rsid w:val="004C36EC"/>
    <w:rsid w:val="004C4D2D"/>
    <w:rsid w:val="004C7ABD"/>
    <w:rsid w:val="004C7BAF"/>
    <w:rsid w:val="004D0CFF"/>
    <w:rsid w:val="004D1108"/>
    <w:rsid w:val="004D2C14"/>
    <w:rsid w:val="004D3948"/>
    <w:rsid w:val="004D3A1B"/>
    <w:rsid w:val="004D437B"/>
    <w:rsid w:val="004D66AA"/>
    <w:rsid w:val="004D7943"/>
    <w:rsid w:val="004E07A3"/>
    <w:rsid w:val="004E132E"/>
    <w:rsid w:val="004E23AF"/>
    <w:rsid w:val="004E23BA"/>
    <w:rsid w:val="004E3741"/>
    <w:rsid w:val="004E3C5C"/>
    <w:rsid w:val="004E471F"/>
    <w:rsid w:val="004E4C50"/>
    <w:rsid w:val="004E50CF"/>
    <w:rsid w:val="004E586E"/>
    <w:rsid w:val="004E5880"/>
    <w:rsid w:val="004E5EBA"/>
    <w:rsid w:val="004E6C2D"/>
    <w:rsid w:val="004F0090"/>
    <w:rsid w:val="004F037C"/>
    <w:rsid w:val="004F0E71"/>
    <w:rsid w:val="004F235D"/>
    <w:rsid w:val="004F240F"/>
    <w:rsid w:val="004F2CD6"/>
    <w:rsid w:val="004F2F25"/>
    <w:rsid w:val="004F3960"/>
    <w:rsid w:val="004F3CAE"/>
    <w:rsid w:val="004F4A06"/>
    <w:rsid w:val="004F57F3"/>
    <w:rsid w:val="004F6559"/>
    <w:rsid w:val="004F6780"/>
    <w:rsid w:val="004F6FCE"/>
    <w:rsid w:val="004F7BDE"/>
    <w:rsid w:val="00500DFD"/>
    <w:rsid w:val="005027AF"/>
    <w:rsid w:val="00503E19"/>
    <w:rsid w:val="00503FCA"/>
    <w:rsid w:val="005064AE"/>
    <w:rsid w:val="005105F4"/>
    <w:rsid w:val="00510987"/>
    <w:rsid w:val="00510AE6"/>
    <w:rsid w:val="00510EB4"/>
    <w:rsid w:val="00511155"/>
    <w:rsid w:val="00511452"/>
    <w:rsid w:val="0051152F"/>
    <w:rsid w:val="00511974"/>
    <w:rsid w:val="00511AB7"/>
    <w:rsid w:val="00511FF0"/>
    <w:rsid w:val="00512695"/>
    <w:rsid w:val="00513953"/>
    <w:rsid w:val="0051455C"/>
    <w:rsid w:val="00515510"/>
    <w:rsid w:val="0051648D"/>
    <w:rsid w:val="00517DC4"/>
    <w:rsid w:val="0052005B"/>
    <w:rsid w:val="0052099E"/>
    <w:rsid w:val="00521557"/>
    <w:rsid w:val="00521771"/>
    <w:rsid w:val="00521B83"/>
    <w:rsid w:val="005232A6"/>
    <w:rsid w:val="0052368E"/>
    <w:rsid w:val="00524A13"/>
    <w:rsid w:val="00526016"/>
    <w:rsid w:val="005261F0"/>
    <w:rsid w:val="0052630F"/>
    <w:rsid w:val="00532937"/>
    <w:rsid w:val="00532C08"/>
    <w:rsid w:val="00532D5B"/>
    <w:rsid w:val="00533A80"/>
    <w:rsid w:val="005357A4"/>
    <w:rsid w:val="0053619E"/>
    <w:rsid w:val="005379A0"/>
    <w:rsid w:val="00537F68"/>
    <w:rsid w:val="005401A6"/>
    <w:rsid w:val="00541082"/>
    <w:rsid w:val="005415EE"/>
    <w:rsid w:val="00542577"/>
    <w:rsid w:val="00542B34"/>
    <w:rsid w:val="005430F3"/>
    <w:rsid w:val="00543946"/>
    <w:rsid w:val="005511AF"/>
    <w:rsid w:val="005512CB"/>
    <w:rsid w:val="00551508"/>
    <w:rsid w:val="00552675"/>
    <w:rsid w:val="00552D73"/>
    <w:rsid w:val="00553A67"/>
    <w:rsid w:val="00554009"/>
    <w:rsid w:val="00554F6A"/>
    <w:rsid w:val="00554F7C"/>
    <w:rsid w:val="00555976"/>
    <w:rsid w:val="00556103"/>
    <w:rsid w:val="0055627C"/>
    <w:rsid w:val="00556487"/>
    <w:rsid w:val="005565A6"/>
    <w:rsid w:val="0055678B"/>
    <w:rsid w:val="00557A40"/>
    <w:rsid w:val="00561AC9"/>
    <w:rsid w:val="00562186"/>
    <w:rsid w:val="005621F5"/>
    <w:rsid w:val="005675F4"/>
    <w:rsid w:val="00570704"/>
    <w:rsid w:val="005719FF"/>
    <w:rsid w:val="005722AC"/>
    <w:rsid w:val="005740F0"/>
    <w:rsid w:val="005747AB"/>
    <w:rsid w:val="0057485D"/>
    <w:rsid w:val="00574EB0"/>
    <w:rsid w:val="005750E2"/>
    <w:rsid w:val="00575241"/>
    <w:rsid w:val="00576CA3"/>
    <w:rsid w:val="00576CF2"/>
    <w:rsid w:val="00576E11"/>
    <w:rsid w:val="00577DE5"/>
    <w:rsid w:val="00580E36"/>
    <w:rsid w:val="00583034"/>
    <w:rsid w:val="00585165"/>
    <w:rsid w:val="00585204"/>
    <w:rsid w:val="0058631A"/>
    <w:rsid w:val="00587311"/>
    <w:rsid w:val="005906E4"/>
    <w:rsid w:val="005926FC"/>
    <w:rsid w:val="00592DA4"/>
    <w:rsid w:val="00596A0A"/>
    <w:rsid w:val="00596C4D"/>
    <w:rsid w:val="0059731A"/>
    <w:rsid w:val="00597FAB"/>
    <w:rsid w:val="005A1067"/>
    <w:rsid w:val="005A25D5"/>
    <w:rsid w:val="005A2EED"/>
    <w:rsid w:val="005A42A5"/>
    <w:rsid w:val="005A499B"/>
    <w:rsid w:val="005A5D10"/>
    <w:rsid w:val="005A6F29"/>
    <w:rsid w:val="005B00EF"/>
    <w:rsid w:val="005B0D7E"/>
    <w:rsid w:val="005B1E7F"/>
    <w:rsid w:val="005B305D"/>
    <w:rsid w:val="005B311C"/>
    <w:rsid w:val="005B3571"/>
    <w:rsid w:val="005B3E7F"/>
    <w:rsid w:val="005B52E6"/>
    <w:rsid w:val="005B5715"/>
    <w:rsid w:val="005B65F0"/>
    <w:rsid w:val="005B7CBC"/>
    <w:rsid w:val="005C11A6"/>
    <w:rsid w:val="005C1B23"/>
    <w:rsid w:val="005C1F4D"/>
    <w:rsid w:val="005C40C4"/>
    <w:rsid w:val="005C4395"/>
    <w:rsid w:val="005C4A8A"/>
    <w:rsid w:val="005C4BD3"/>
    <w:rsid w:val="005C611C"/>
    <w:rsid w:val="005C6A3C"/>
    <w:rsid w:val="005C6B9F"/>
    <w:rsid w:val="005C7DB2"/>
    <w:rsid w:val="005D06F3"/>
    <w:rsid w:val="005D06F4"/>
    <w:rsid w:val="005D0948"/>
    <w:rsid w:val="005D11F3"/>
    <w:rsid w:val="005D401D"/>
    <w:rsid w:val="005D46CE"/>
    <w:rsid w:val="005D590A"/>
    <w:rsid w:val="005D67C5"/>
    <w:rsid w:val="005D709E"/>
    <w:rsid w:val="005D7C8D"/>
    <w:rsid w:val="005E0BEC"/>
    <w:rsid w:val="005E18F0"/>
    <w:rsid w:val="005E1D8F"/>
    <w:rsid w:val="005E2524"/>
    <w:rsid w:val="005E34A8"/>
    <w:rsid w:val="005E42FB"/>
    <w:rsid w:val="005E795A"/>
    <w:rsid w:val="005E7EE6"/>
    <w:rsid w:val="005E7FD4"/>
    <w:rsid w:val="005F1689"/>
    <w:rsid w:val="005F2B44"/>
    <w:rsid w:val="005F2B61"/>
    <w:rsid w:val="005F2F08"/>
    <w:rsid w:val="005F31D3"/>
    <w:rsid w:val="005F45FF"/>
    <w:rsid w:val="005F5111"/>
    <w:rsid w:val="005F5FB3"/>
    <w:rsid w:val="005F70CB"/>
    <w:rsid w:val="005F740E"/>
    <w:rsid w:val="005F74D2"/>
    <w:rsid w:val="0060025F"/>
    <w:rsid w:val="0060100F"/>
    <w:rsid w:val="006010D8"/>
    <w:rsid w:val="0060360B"/>
    <w:rsid w:val="00603EFA"/>
    <w:rsid w:val="0060442B"/>
    <w:rsid w:val="00607F4E"/>
    <w:rsid w:val="00610D9F"/>
    <w:rsid w:val="00610F42"/>
    <w:rsid w:val="00611883"/>
    <w:rsid w:val="00611B79"/>
    <w:rsid w:val="00611D5E"/>
    <w:rsid w:val="00612514"/>
    <w:rsid w:val="006126E1"/>
    <w:rsid w:val="00612F69"/>
    <w:rsid w:val="00613325"/>
    <w:rsid w:val="006135CF"/>
    <w:rsid w:val="006139E5"/>
    <w:rsid w:val="00614135"/>
    <w:rsid w:val="006147FB"/>
    <w:rsid w:val="00615C28"/>
    <w:rsid w:val="00616108"/>
    <w:rsid w:val="0061617A"/>
    <w:rsid w:val="006166C2"/>
    <w:rsid w:val="00616834"/>
    <w:rsid w:val="00616A38"/>
    <w:rsid w:val="00617690"/>
    <w:rsid w:val="006210BA"/>
    <w:rsid w:val="00622198"/>
    <w:rsid w:val="0062274F"/>
    <w:rsid w:val="00622C06"/>
    <w:rsid w:val="006230DB"/>
    <w:rsid w:val="0062388D"/>
    <w:rsid w:val="00623A1C"/>
    <w:rsid w:val="00624714"/>
    <w:rsid w:val="00624903"/>
    <w:rsid w:val="00624B2C"/>
    <w:rsid w:val="00627A21"/>
    <w:rsid w:val="0063172B"/>
    <w:rsid w:val="00631DD2"/>
    <w:rsid w:val="00631E3F"/>
    <w:rsid w:val="00633C1F"/>
    <w:rsid w:val="0063540E"/>
    <w:rsid w:val="00637506"/>
    <w:rsid w:val="00637CAE"/>
    <w:rsid w:val="00640747"/>
    <w:rsid w:val="00640A0A"/>
    <w:rsid w:val="00641681"/>
    <w:rsid w:val="00642796"/>
    <w:rsid w:val="00644FBB"/>
    <w:rsid w:val="00646045"/>
    <w:rsid w:val="00646105"/>
    <w:rsid w:val="0064648B"/>
    <w:rsid w:val="00647A26"/>
    <w:rsid w:val="006501C4"/>
    <w:rsid w:val="006518C5"/>
    <w:rsid w:val="00651F01"/>
    <w:rsid w:val="00654BB0"/>
    <w:rsid w:val="00655DE4"/>
    <w:rsid w:val="006562BA"/>
    <w:rsid w:val="00657ACF"/>
    <w:rsid w:val="006622DF"/>
    <w:rsid w:val="00663957"/>
    <w:rsid w:val="00663FA8"/>
    <w:rsid w:val="0066452F"/>
    <w:rsid w:val="00664799"/>
    <w:rsid w:val="00666254"/>
    <w:rsid w:val="006663AA"/>
    <w:rsid w:val="006666F0"/>
    <w:rsid w:val="0066707D"/>
    <w:rsid w:val="00667833"/>
    <w:rsid w:val="00667FA1"/>
    <w:rsid w:val="0067078E"/>
    <w:rsid w:val="00670904"/>
    <w:rsid w:val="00670C94"/>
    <w:rsid w:val="00671331"/>
    <w:rsid w:val="006717A6"/>
    <w:rsid w:val="00672169"/>
    <w:rsid w:val="00672830"/>
    <w:rsid w:val="00672A04"/>
    <w:rsid w:val="00672F59"/>
    <w:rsid w:val="006743DE"/>
    <w:rsid w:val="00674F1E"/>
    <w:rsid w:val="006751FE"/>
    <w:rsid w:val="00675569"/>
    <w:rsid w:val="00675EEC"/>
    <w:rsid w:val="006800E9"/>
    <w:rsid w:val="00682BF9"/>
    <w:rsid w:val="00682F5C"/>
    <w:rsid w:val="00683903"/>
    <w:rsid w:val="006839F4"/>
    <w:rsid w:val="00683B17"/>
    <w:rsid w:val="00683C9B"/>
    <w:rsid w:val="0068470D"/>
    <w:rsid w:val="00684964"/>
    <w:rsid w:val="00684D18"/>
    <w:rsid w:val="00685550"/>
    <w:rsid w:val="00685762"/>
    <w:rsid w:val="00685BFE"/>
    <w:rsid w:val="00686D9D"/>
    <w:rsid w:val="006873D7"/>
    <w:rsid w:val="0068747B"/>
    <w:rsid w:val="006906A8"/>
    <w:rsid w:val="00691A49"/>
    <w:rsid w:val="00691E77"/>
    <w:rsid w:val="00691FBD"/>
    <w:rsid w:val="0069223D"/>
    <w:rsid w:val="006930E7"/>
    <w:rsid w:val="006939D9"/>
    <w:rsid w:val="0069436E"/>
    <w:rsid w:val="006951C5"/>
    <w:rsid w:val="0069600E"/>
    <w:rsid w:val="00696A43"/>
    <w:rsid w:val="0069795E"/>
    <w:rsid w:val="006A00BA"/>
    <w:rsid w:val="006A07B5"/>
    <w:rsid w:val="006A0EBD"/>
    <w:rsid w:val="006A4D44"/>
    <w:rsid w:val="006A60E0"/>
    <w:rsid w:val="006B119A"/>
    <w:rsid w:val="006B201A"/>
    <w:rsid w:val="006B3A10"/>
    <w:rsid w:val="006B3B05"/>
    <w:rsid w:val="006B3C68"/>
    <w:rsid w:val="006B3D4A"/>
    <w:rsid w:val="006B40C1"/>
    <w:rsid w:val="006B66D3"/>
    <w:rsid w:val="006B7C75"/>
    <w:rsid w:val="006C0F47"/>
    <w:rsid w:val="006C2253"/>
    <w:rsid w:val="006C3655"/>
    <w:rsid w:val="006C4D3F"/>
    <w:rsid w:val="006C5257"/>
    <w:rsid w:val="006C5659"/>
    <w:rsid w:val="006C589B"/>
    <w:rsid w:val="006C58FA"/>
    <w:rsid w:val="006C5AF3"/>
    <w:rsid w:val="006C60EE"/>
    <w:rsid w:val="006C6119"/>
    <w:rsid w:val="006C7411"/>
    <w:rsid w:val="006D2131"/>
    <w:rsid w:val="006D3937"/>
    <w:rsid w:val="006D41BB"/>
    <w:rsid w:val="006D4486"/>
    <w:rsid w:val="006D47C4"/>
    <w:rsid w:val="006D6073"/>
    <w:rsid w:val="006D6203"/>
    <w:rsid w:val="006D738D"/>
    <w:rsid w:val="006E0EBE"/>
    <w:rsid w:val="006E178E"/>
    <w:rsid w:val="006E20FB"/>
    <w:rsid w:val="006E26B4"/>
    <w:rsid w:val="006E3FFA"/>
    <w:rsid w:val="006E56DD"/>
    <w:rsid w:val="006E5920"/>
    <w:rsid w:val="006E5FDE"/>
    <w:rsid w:val="006E60DB"/>
    <w:rsid w:val="006E644A"/>
    <w:rsid w:val="006E78BD"/>
    <w:rsid w:val="006F07B5"/>
    <w:rsid w:val="006F0CEB"/>
    <w:rsid w:val="006F0D42"/>
    <w:rsid w:val="006F0EC0"/>
    <w:rsid w:val="006F111C"/>
    <w:rsid w:val="006F29A3"/>
    <w:rsid w:val="006F2C2D"/>
    <w:rsid w:val="006F4408"/>
    <w:rsid w:val="006F5403"/>
    <w:rsid w:val="006F62EB"/>
    <w:rsid w:val="006F6AD4"/>
    <w:rsid w:val="0070116E"/>
    <w:rsid w:val="00701936"/>
    <w:rsid w:val="00701D9E"/>
    <w:rsid w:val="00702079"/>
    <w:rsid w:val="007023B3"/>
    <w:rsid w:val="00703015"/>
    <w:rsid w:val="007035A1"/>
    <w:rsid w:val="00703EC1"/>
    <w:rsid w:val="00705037"/>
    <w:rsid w:val="0070511E"/>
    <w:rsid w:val="007053EF"/>
    <w:rsid w:val="00707D86"/>
    <w:rsid w:val="00707E1A"/>
    <w:rsid w:val="007101C0"/>
    <w:rsid w:val="007103F3"/>
    <w:rsid w:val="007103FB"/>
    <w:rsid w:val="00710C69"/>
    <w:rsid w:val="00711241"/>
    <w:rsid w:val="007116A8"/>
    <w:rsid w:val="00711C37"/>
    <w:rsid w:val="00713B4B"/>
    <w:rsid w:val="007142C7"/>
    <w:rsid w:val="00714D33"/>
    <w:rsid w:val="00715F9B"/>
    <w:rsid w:val="00715FE2"/>
    <w:rsid w:val="007170A6"/>
    <w:rsid w:val="00717C17"/>
    <w:rsid w:val="007204AE"/>
    <w:rsid w:val="00721384"/>
    <w:rsid w:val="007218C9"/>
    <w:rsid w:val="0072249A"/>
    <w:rsid w:val="0072501C"/>
    <w:rsid w:val="0072533B"/>
    <w:rsid w:val="00725BBB"/>
    <w:rsid w:val="00725DD3"/>
    <w:rsid w:val="00726175"/>
    <w:rsid w:val="00726BE1"/>
    <w:rsid w:val="00727417"/>
    <w:rsid w:val="0072785E"/>
    <w:rsid w:val="00727BE2"/>
    <w:rsid w:val="007300D6"/>
    <w:rsid w:val="0073015B"/>
    <w:rsid w:val="007301A0"/>
    <w:rsid w:val="00730D77"/>
    <w:rsid w:val="007311B9"/>
    <w:rsid w:val="0073209D"/>
    <w:rsid w:val="00732DA4"/>
    <w:rsid w:val="0073378F"/>
    <w:rsid w:val="00733CFD"/>
    <w:rsid w:val="0073412E"/>
    <w:rsid w:val="007355AB"/>
    <w:rsid w:val="00737F96"/>
    <w:rsid w:val="007414BC"/>
    <w:rsid w:val="00741EF7"/>
    <w:rsid w:val="00742293"/>
    <w:rsid w:val="007427D0"/>
    <w:rsid w:val="00742B07"/>
    <w:rsid w:val="007432CB"/>
    <w:rsid w:val="00743439"/>
    <w:rsid w:val="00743A71"/>
    <w:rsid w:val="00743ECA"/>
    <w:rsid w:val="00744E66"/>
    <w:rsid w:val="007455DD"/>
    <w:rsid w:val="00745B9C"/>
    <w:rsid w:val="007462E9"/>
    <w:rsid w:val="0074690D"/>
    <w:rsid w:val="00746998"/>
    <w:rsid w:val="00747654"/>
    <w:rsid w:val="007476A9"/>
    <w:rsid w:val="00747A8E"/>
    <w:rsid w:val="00747FA9"/>
    <w:rsid w:val="0075009B"/>
    <w:rsid w:val="0075120D"/>
    <w:rsid w:val="00753103"/>
    <w:rsid w:val="00753418"/>
    <w:rsid w:val="00753EAB"/>
    <w:rsid w:val="00757CD8"/>
    <w:rsid w:val="00761610"/>
    <w:rsid w:val="00761DB7"/>
    <w:rsid w:val="007632B3"/>
    <w:rsid w:val="0076393F"/>
    <w:rsid w:val="00763AFE"/>
    <w:rsid w:val="00763BC4"/>
    <w:rsid w:val="00763EA8"/>
    <w:rsid w:val="007647CB"/>
    <w:rsid w:val="00766CE7"/>
    <w:rsid w:val="0077041D"/>
    <w:rsid w:val="00770C17"/>
    <w:rsid w:val="00770D12"/>
    <w:rsid w:val="00771E06"/>
    <w:rsid w:val="0077446C"/>
    <w:rsid w:val="0077471E"/>
    <w:rsid w:val="00774C3E"/>
    <w:rsid w:val="0077593D"/>
    <w:rsid w:val="0077641A"/>
    <w:rsid w:val="00776606"/>
    <w:rsid w:val="00776723"/>
    <w:rsid w:val="00776D62"/>
    <w:rsid w:val="00777D2A"/>
    <w:rsid w:val="007820CD"/>
    <w:rsid w:val="007820EB"/>
    <w:rsid w:val="007840FC"/>
    <w:rsid w:val="00784E62"/>
    <w:rsid w:val="00785AED"/>
    <w:rsid w:val="00785D50"/>
    <w:rsid w:val="00785DCA"/>
    <w:rsid w:val="00786D7D"/>
    <w:rsid w:val="0078715D"/>
    <w:rsid w:val="0079037D"/>
    <w:rsid w:val="00792514"/>
    <w:rsid w:val="00792730"/>
    <w:rsid w:val="007944A5"/>
    <w:rsid w:val="007948C7"/>
    <w:rsid w:val="00794CB1"/>
    <w:rsid w:val="0079501F"/>
    <w:rsid w:val="007961AC"/>
    <w:rsid w:val="007972B6"/>
    <w:rsid w:val="0079739F"/>
    <w:rsid w:val="007A277E"/>
    <w:rsid w:val="007A292D"/>
    <w:rsid w:val="007A4781"/>
    <w:rsid w:val="007A502A"/>
    <w:rsid w:val="007A546B"/>
    <w:rsid w:val="007A57FF"/>
    <w:rsid w:val="007A5BD6"/>
    <w:rsid w:val="007A6543"/>
    <w:rsid w:val="007A716B"/>
    <w:rsid w:val="007B1170"/>
    <w:rsid w:val="007B1B48"/>
    <w:rsid w:val="007B2FAC"/>
    <w:rsid w:val="007B3A23"/>
    <w:rsid w:val="007B3E9F"/>
    <w:rsid w:val="007B51F8"/>
    <w:rsid w:val="007B56CE"/>
    <w:rsid w:val="007B5A6C"/>
    <w:rsid w:val="007B5BDF"/>
    <w:rsid w:val="007B5E98"/>
    <w:rsid w:val="007B6FFF"/>
    <w:rsid w:val="007C2316"/>
    <w:rsid w:val="007C3BDB"/>
    <w:rsid w:val="007C45F7"/>
    <w:rsid w:val="007C4D25"/>
    <w:rsid w:val="007C61CE"/>
    <w:rsid w:val="007C6824"/>
    <w:rsid w:val="007D1204"/>
    <w:rsid w:val="007D1C25"/>
    <w:rsid w:val="007D233F"/>
    <w:rsid w:val="007D5639"/>
    <w:rsid w:val="007D5801"/>
    <w:rsid w:val="007D5B7B"/>
    <w:rsid w:val="007D66B6"/>
    <w:rsid w:val="007D6ABF"/>
    <w:rsid w:val="007D6F38"/>
    <w:rsid w:val="007D754C"/>
    <w:rsid w:val="007E01BC"/>
    <w:rsid w:val="007E04B9"/>
    <w:rsid w:val="007E08E4"/>
    <w:rsid w:val="007E0D4A"/>
    <w:rsid w:val="007E298E"/>
    <w:rsid w:val="007E3B01"/>
    <w:rsid w:val="007E4807"/>
    <w:rsid w:val="007E4FA0"/>
    <w:rsid w:val="007E59B4"/>
    <w:rsid w:val="007E7B5E"/>
    <w:rsid w:val="007F2CAC"/>
    <w:rsid w:val="007F486F"/>
    <w:rsid w:val="007F74F6"/>
    <w:rsid w:val="007F7DAA"/>
    <w:rsid w:val="00800DD5"/>
    <w:rsid w:val="00800E7E"/>
    <w:rsid w:val="00801122"/>
    <w:rsid w:val="00801138"/>
    <w:rsid w:val="00801BF8"/>
    <w:rsid w:val="008040F2"/>
    <w:rsid w:val="00804A11"/>
    <w:rsid w:val="0080545A"/>
    <w:rsid w:val="00806456"/>
    <w:rsid w:val="008064F3"/>
    <w:rsid w:val="00806E37"/>
    <w:rsid w:val="00807601"/>
    <w:rsid w:val="00810229"/>
    <w:rsid w:val="00811817"/>
    <w:rsid w:val="008118E1"/>
    <w:rsid w:val="00812090"/>
    <w:rsid w:val="00812420"/>
    <w:rsid w:val="0081273B"/>
    <w:rsid w:val="00814F1F"/>
    <w:rsid w:val="0081593D"/>
    <w:rsid w:val="00816257"/>
    <w:rsid w:val="00816A96"/>
    <w:rsid w:val="00816E5E"/>
    <w:rsid w:val="008170A5"/>
    <w:rsid w:val="0081754D"/>
    <w:rsid w:val="00817D3A"/>
    <w:rsid w:val="0082043F"/>
    <w:rsid w:val="00820E7C"/>
    <w:rsid w:val="00820EDB"/>
    <w:rsid w:val="00823769"/>
    <w:rsid w:val="00823DB7"/>
    <w:rsid w:val="00825491"/>
    <w:rsid w:val="008265A2"/>
    <w:rsid w:val="008271D3"/>
    <w:rsid w:val="00827F17"/>
    <w:rsid w:val="00830F93"/>
    <w:rsid w:val="0083131D"/>
    <w:rsid w:val="00831913"/>
    <w:rsid w:val="00831E64"/>
    <w:rsid w:val="00832C4C"/>
    <w:rsid w:val="0083437C"/>
    <w:rsid w:val="00834B7E"/>
    <w:rsid w:val="0083768C"/>
    <w:rsid w:val="00837FC0"/>
    <w:rsid w:val="008409F2"/>
    <w:rsid w:val="00841038"/>
    <w:rsid w:val="00841AA4"/>
    <w:rsid w:val="00842470"/>
    <w:rsid w:val="008437B5"/>
    <w:rsid w:val="008438E8"/>
    <w:rsid w:val="00845B63"/>
    <w:rsid w:val="0084606C"/>
    <w:rsid w:val="0084758E"/>
    <w:rsid w:val="008476B7"/>
    <w:rsid w:val="008505D8"/>
    <w:rsid w:val="0085083E"/>
    <w:rsid w:val="008515F6"/>
    <w:rsid w:val="0085189E"/>
    <w:rsid w:val="008524CD"/>
    <w:rsid w:val="0085254E"/>
    <w:rsid w:val="00853835"/>
    <w:rsid w:val="008539F4"/>
    <w:rsid w:val="00853AEB"/>
    <w:rsid w:val="00854E46"/>
    <w:rsid w:val="008552FC"/>
    <w:rsid w:val="00855846"/>
    <w:rsid w:val="00855AC9"/>
    <w:rsid w:val="00856E98"/>
    <w:rsid w:val="00857A12"/>
    <w:rsid w:val="008606C0"/>
    <w:rsid w:val="00861817"/>
    <w:rsid w:val="00862074"/>
    <w:rsid w:val="0086424C"/>
    <w:rsid w:val="00864C4C"/>
    <w:rsid w:val="00865341"/>
    <w:rsid w:val="008669B6"/>
    <w:rsid w:val="00867032"/>
    <w:rsid w:val="00871541"/>
    <w:rsid w:val="00871F9B"/>
    <w:rsid w:val="00871FEF"/>
    <w:rsid w:val="00872D0F"/>
    <w:rsid w:val="0087367E"/>
    <w:rsid w:val="00874AF2"/>
    <w:rsid w:val="008819BA"/>
    <w:rsid w:val="0088329C"/>
    <w:rsid w:val="008837E8"/>
    <w:rsid w:val="00886B86"/>
    <w:rsid w:val="00886C91"/>
    <w:rsid w:val="008904E3"/>
    <w:rsid w:val="008907F8"/>
    <w:rsid w:val="00890E33"/>
    <w:rsid w:val="0089221B"/>
    <w:rsid w:val="0089308F"/>
    <w:rsid w:val="00893090"/>
    <w:rsid w:val="008932A9"/>
    <w:rsid w:val="00893502"/>
    <w:rsid w:val="00895B20"/>
    <w:rsid w:val="00895CFA"/>
    <w:rsid w:val="00896BFE"/>
    <w:rsid w:val="00896F47"/>
    <w:rsid w:val="00897EAA"/>
    <w:rsid w:val="008A078E"/>
    <w:rsid w:val="008A0A8C"/>
    <w:rsid w:val="008A12EE"/>
    <w:rsid w:val="008A1B79"/>
    <w:rsid w:val="008A2133"/>
    <w:rsid w:val="008A4017"/>
    <w:rsid w:val="008A4193"/>
    <w:rsid w:val="008A5278"/>
    <w:rsid w:val="008A5DCF"/>
    <w:rsid w:val="008A5FDE"/>
    <w:rsid w:val="008A75E3"/>
    <w:rsid w:val="008B0086"/>
    <w:rsid w:val="008B0110"/>
    <w:rsid w:val="008B1B9A"/>
    <w:rsid w:val="008B1F11"/>
    <w:rsid w:val="008B3568"/>
    <w:rsid w:val="008B3E17"/>
    <w:rsid w:val="008B3FA2"/>
    <w:rsid w:val="008B576A"/>
    <w:rsid w:val="008B5CCE"/>
    <w:rsid w:val="008B6996"/>
    <w:rsid w:val="008B73B3"/>
    <w:rsid w:val="008B75C9"/>
    <w:rsid w:val="008B7908"/>
    <w:rsid w:val="008B7BEB"/>
    <w:rsid w:val="008C0527"/>
    <w:rsid w:val="008C05B6"/>
    <w:rsid w:val="008C0869"/>
    <w:rsid w:val="008C18C0"/>
    <w:rsid w:val="008C3596"/>
    <w:rsid w:val="008C3A0B"/>
    <w:rsid w:val="008C475B"/>
    <w:rsid w:val="008C53CF"/>
    <w:rsid w:val="008C65A3"/>
    <w:rsid w:val="008C6911"/>
    <w:rsid w:val="008C758F"/>
    <w:rsid w:val="008D0FA3"/>
    <w:rsid w:val="008D1B0A"/>
    <w:rsid w:val="008D1B45"/>
    <w:rsid w:val="008D20B1"/>
    <w:rsid w:val="008D2E9A"/>
    <w:rsid w:val="008D2F24"/>
    <w:rsid w:val="008D3C05"/>
    <w:rsid w:val="008D45C6"/>
    <w:rsid w:val="008D4DA8"/>
    <w:rsid w:val="008D4E40"/>
    <w:rsid w:val="008D4F02"/>
    <w:rsid w:val="008D4F77"/>
    <w:rsid w:val="008D5050"/>
    <w:rsid w:val="008D5B27"/>
    <w:rsid w:val="008D6287"/>
    <w:rsid w:val="008D6615"/>
    <w:rsid w:val="008D69EC"/>
    <w:rsid w:val="008E1282"/>
    <w:rsid w:val="008E1934"/>
    <w:rsid w:val="008E3AB6"/>
    <w:rsid w:val="008E4E87"/>
    <w:rsid w:val="008E4FD8"/>
    <w:rsid w:val="008E509E"/>
    <w:rsid w:val="008E5100"/>
    <w:rsid w:val="008E643A"/>
    <w:rsid w:val="008E6630"/>
    <w:rsid w:val="008E7452"/>
    <w:rsid w:val="008F0D84"/>
    <w:rsid w:val="008F2272"/>
    <w:rsid w:val="008F2E60"/>
    <w:rsid w:val="008F3460"/>
    <w:rsid w:val="008F3613"/>
    <w:rsid w:val="008F3BDE"/>
    <w:rsid w:val="008F4771"/>
    <w:rsid w:val="008F4E16"/>
    <w:rsid w:val="008F66C2"/>
    <w:rsid w:val="008F6CD1"/>
    <w:rsid w:val="0090136B"/>
    <w:rsid w:val="00901751"/>
    <w:rsid w:val="00903E3B"/>
    <w:rsid w:val="0090435A"/>
    <w:rsid w:val="00904A43"/>
    <w:rsid w:val="00905733"/>
    <w:rsid w:val="009059CA"/>
    <w:rsid w:val="00905F27"/>
    <w:rsid w:val="00906A03"/>
    <w:rsid w:val="009104E8"/>
    <w:rsid w:val="00911964"/>
    <w:rsid w:val="00912405"/>
    <w:rsid w:val="009124F2"/>
    <w:rsid w:val="00914E0E"/>
    <w:rsid w:val="00915733"/>
    <w:rsid w:val="00916070"/>
    <w:rsid w:val="009169BC"/>
    <w:rsid w:val="00916ADC"/>
    <w:rsid w:val="00917F69"/>
    <w:rsid w:val="00922007"/>
    <w:rsid w:val="00923212"/>
    <w:rsid w:val="009235C1"/>
    <w:rsid w:val="00923633"/>
    <w:rsid w:val="00924956"/>
    <w:rsid w:val="00925726"/>
    <w:rsid w:val="00925C61"/>
    <w:rsid w:val="00925C8A"/>
    <w:rsid w:val="009268E5"/>
    <w:rsid w:val="00926E57"/>
    <w:rsid w:val="009277E1"/>
    <w:rsid w:val="00927FC2"/>
    <w:rsid w:val="00930083"/>
    <w:rsid w:val="00931EE2"/>
    <w:rsid w:val="009327A5"/>
    <w:rsid w:val="00933321"/>
    <w:rsid w:val="00933658"/>
    <w:rsid w:val="0093386F"/>
    <w:rsid w:val="0093397C"/>
    <w:rsid w:val="00934301"/>
    <w:rsid w:val="009360CA"/>
    <w:rsid w:val="00936FE4"/>
    <w:rsid w:val="00937091"/>
    <w:rsid w:val="0094089C"/>
    <w:rsid w:val="00942DD8"/>
    <w:rsid w:val="00943432"/>
    <w:rsid w:val="00952266"/>
    <w:rsid w:val="009522A4"/>
    <w:rsid w:val="00953104"/>
    <w:rsid w:val="009545C7"/>
    <w:rsid w:val="009548BA"/>
    <w:rsid w:val="009551CD"/>
    <w:rsid w:val="009556EE"/>
    <w:rsid w:val="00956376"/>
    <w:rsid w:val="00956CE8"/>
    <w:rsid w:val="009571BF"/>
    <w:rsid w:val="00960D1D"/>
    <w:rsid w:val="00961830"/>
    <w:rsid w:val="009620EF"/>
    <w:rsid w:val="00962758"/>
    <w:rsid w:val="00962D46"/>
    <w:rsid w:val="00963FCE"/>
    <w:rsid w:val="0096554D"/>
    <w:rsid w:val="00966B70"/>
    <w:rsid w:val="00966D7A"/>
    <w:rsid w:val="00967079"/>
    <w:rsid w:val="00967870"/>
    <w:rsid w:val="00967BD7"/>
    <w:rsid w:val="00970728"/>
    <w:rsid w:val="00970C9C"/>
    <w:rsid w:val="00970DDE"/>
    <w:rsid w:val="00971494"/>
    <w:rsid w:val="009724B0"/>
    <w:rsid w:val="00973902"/>
    <w:rsid w:val="00973CC3"/>
    <w:rsid w:val="00975640"/>
    <w:rsid w:val="009756B3"/>
    <w:rsid w:val="00976896"/>
    <w:rsid w:val="009813E4"/>
    <w:rsid w:val="0098221E"/>
    <w:rsid w:val="009825CC"/>
    <w:rsid w:val="0098398B"/>
    <w:rsid w:val="00983A2C"/>
    <w:rsid w:val="009878B0"/>
    <w:rsid w:val="00990321"/>
    <w:rsid w:val="00990ABE"/>
    <w:rsid w:val="009911B0"/>
    <w:rsid w:val="0099163F"/>
    <w:rsid w:val="00991B57"/>
    <w:rsid w:val="00992516"/>
    <w:rsid w:val="00992FA2"/>
    <w:rsid w:val="009941E7"/>
    <w:rsid w:val="0099596B"/>
    <w:rsid w:val="009959F4"/>
    <w:rsid w:val="00995F6C"/>
    <w:rsid w:val="009964EE"/>
    <w:rsid w:val="00996619"/>
    <w:rsid w:val="00997508"/>
    <w:rsid w:val="009A136F"/>
    <w:rsid w:val="009A1F7E"/>
    <w:rsid w:val="009A2245"/>
    <w:rsid w:val="009A2354"/>
    <w:rsid w:val="009A265B"/>
    <w:rsid w:val="009A3006"/>
    <w:rsid w:val="009A530C"/>
    <w:rsid w:val="009A571B"/>
    <w:rsid w:val="009A575F"/>
    <w:rsid w:val="009A73C7"/>
    <w:rsid w:val="009A7911"/>
    <w:rsid w:val="009A7BA2"/>
    <w:rsid w:val="009B06A3"/>
    <w:rsid w:val="009B16D8"/>
    <w:rsid w:val="009B18D6"/>
    <w:rsid w:val="009B1B8F"/>
    <w:rsid w:val="009B1BB4"/>
    <w:rsid w:val="009B3111"/>
    <w:rsid w:val="009B60C0"/>
    <w:rsid w:val="009B6BFE"/>
    <w:rsid w:val="009C03DD"/>
    <w:rsid w:val="009C0851"/>
    <w:rsid w:val="009C1061"/>
    <w:rsid w:val="009C117D"/>
    <w:rsid w:val="009C11F5"/>
    <w:rsid w:val="009C127D"/>
    <w:rsid w:val="009C15AF"/>
    <w:rsid w:val="009C15FA"/>
    <w:rsid w:val="009C3A7A"/>
    <w:rsid w:val="009C4D6A"/>
    <w:rsid w:val="009C5301"/>
    <w:rsid w:val="009C7991"/>
    <w:rsid w:val="009C7B95"/>
    <w:rsid w:val="009C7C8D"/>
    <w:rsid w:val="009D3221"/>
    <w:rsid w:val="009D48B9"/>
    <w:rsid w:val="009D515E"/>
    <w:rsid w:val="009D5486"/>
    <w:rsid w:val="009D5508"/>
    <w:rsid w:val="009D7C4E"/>
    <w:rsid w:val="009D7CAD"/>
    <w:rsid w:val="009E01A2"/>
    <w:rsid w:val="009E05A4"/>
    <w:rsid w:val="009E06B4"/>
    <w:rsid w:val="009E16E6"/>
    <w:rsid w:val="009E2661"/>
    <w:rsid w:val="009E2926"/>
    <w:rsid w:val="009E3562"/>
    <w:rsid w:val="009E4320"/>
    <w:rsid w:val="009E5271"/>
    <w:rsid w:val="009E5666"/>
    <w:rsid w:val="009E6640"/>
    <w:rsid w:val="009E6F62"/>
    <w:rsid w:val="009E7946"/>
    <w:rsid w:val="009F1E02"/>
    <w:rsid w:val="009F36E7"/>
    <w:rsid w:val="009F3FFF"/>
    <w:rsid w:val="009F4120"/>
    <w:rsid w:val="009F4453"/>
    <w:rsid w:val="009F45F2"/>
    <w:rsid w:val="009F4B4C"/>
    <w:rsid w:val="009F5805"/>
    <w:rsid w:val="009F6C65"/>
    <w:rsid w:val="009F7CFA"/>
    <w:rsid w:val="00A01B9F"/>
    <w:rsid w:val="00A02602"/>
    <w:rsid w:val="00A03268"/>
    <w:rsid w:val="00A0382A"/>
    <w:rsid w:val="00A03F58"/>
    <w:rsid w:val="00A0590D"/>
    <w:rsid w:val="00A05910"/>
    <w:rsid w:val="00A05FC8"/>
    <w:rsid w:val="00A0758E"/>
    <w:rsid w:val="00A117EC"/>
    <w:rsid w:val="00A119FD"/>
    <w:rsid w:val="00A124E9"/>
    <w:rsid w:val="00A12E04"/>
    <w:rsid w:val="00A1300B"/>
    <w:rsid w:val="00A1330D"/>
    <w:rsid w:val="00A14675"/>
    <w:rsid w:val="00A14949"/>
    <w:rsid w:val="00A14C7A"/>
    <w:rsid w:val="00A153B2"/>
    <w:rsid w:val="00A15AB7"/>
    <w:rsid w:val="00A1644E"/>
    <w:rsid w:val="00A1696C"/>
    <w:rsid w:val="00A17FD2"/>
    <w:rsid w:val="00A215D6"/>
    <w:rsid w:val="00A22795"/>
    <w:rsid w:val="00A22FFE"/>
    <w:rsid w:val="00A231B1"/>
    <w:rsid w:val="00A25A35"/>
    <w:rsid w:val="00A26E22"/>
    <w:rsid w:val="00A276B8"/>
    <w:rsid w:val="00A27721"/>
    <w:rsid w:val="00A27FC7"/>
    <w:rsid w:val="00A30071"/>
    <w:rsid w:val="00A30913"/>
    <w:rsid w:val="00A309A4"/>
    <w:rsid w:val="00A315CD"/>
    <w:rsid w:val="00A33040"/>
    <w:rsid w:val="00A3398C"/>
    <w:rsid w:val="00A3570E"/>
    <w:rsid w:val="00A409E0"/>
    <w:rsid w:val="00A4102A"/>
    <w:rsid w:val="00A41246"/>
    <w:rsid w:val="00A43BBE"/>
    <w:rsid w:val="00A4406B"/>
    <w:rsid w:val="00A44493"/>
    <w:rsid w:val="00A44A63"/>
    <w:rsid w:val="00A455E8"/>
    <w:rsid w:val="00A457B8"/>
    <w:rsid w:val="00A45896"/>
    <w:rsid w:val="00A46BAA"/>
    <w:rsid w:val="00A50E22"/>
    <w:rsid w:val="00A51203"/>
    <w:rsid w:val="00A516C9"/>
    <w:rsid w:val="00A524DD"/>
    <w:rsid w:val="00A52EEF"/>
    <w:rsid w:val="00A540BE"/>
    <w:rsid w:val="00A54DFE"/>
    <w:rsid w:val="00A554BB"/>
    <w:rsid w:val="00A55A4B"/>
    <w:rsid w:val="00A55B42"/>
    <w:rsid w:val="00A57146"/>
    <w:rsid w:val="00A57398"/>
    <w:rsid w:val="00A57C23"/>
    <w:rsid w:val="00A60B65"/>
    <w:rsid w:val="00A6109E"/>
    <w:rsid w:val="00A613D4"/>
    <w:rsid w:val="00A6176F"/>
    <w:rsid w:val="00A61B8E"/>
    <w:rsid w:val="00A61DC5"/>
    <w:rsid w:val="00A63095"/>
    <w:rsid w:val="00A64872"/>
    <w:rsid w:val="00A65BA2"/>
    <w:rsid w:val="00A66390"/>
    <w:rsid w:val="00A66F28"/>
    <w:rsid w:val="00A71070"/>
    <w:rsid w:val="00A7126F"/>
    <w:rsid w:val="00A71F80"/>
    <w:rsid w:val="00A7250B"/>
    <w:rsid w:val="00A72F37"/>
    <w:rsid w:val="00A75369"/>
    <w:rsid w:val="00A75B0E"/>
    <w:rsid w:val="00A771A3"/>
    <w:rsid w:val="00A80609"/>
    <w:rsid w:val="00A81AA9"/>
    <w:rsid w:val="00A82C26"/>
    <w:rsid w:val="00A83B9E"/>
    <w:rsid w:val="00A83C54"/>
    <w:rsid w:val="00A8414C"/>
    <w:rsid w:val="00A849EC"/>
    <w:rsid w:val="00A84FC3"/>
    <w:rsid w:val="00A8561D"/>
    <w:rsid w:val="00A85EFD"/>
    <w:rsid w:val="00A900B4"/>
    <w:rsid w:val="00A90265"/>
    <w:rsid w:val="00A90275"/>
    <w:rsid w:val="00A91F56"/>
    <w:rsid w:val="00A92022"/>
    <w:rsid w:val="00A92F5B"/>
    <w:rsid w:val="00A938D9"/>
    <w:rsid w:val="00A94742"/>
    <w:rsid w:val="00A94789"/>
    <w:rsid w:val="00A950EE"/>
    <w:rsid w:val="00A955B2"/>
    <w:rsid w:val="00A9576C"/>
    <w:rsid w:val="00A95B62"/>
    <w:rsid w:val="00A960B1"/>
    <w:rsid w:val="00A960EF"/>
    <w:rsid w:val="00A9692B"/>
    <w:rsid w:val="00A96A60"/>
    <w:rsid w:val="00A975A9"/>
    <w:rsid w:val="00AA2473"/>
    <w:rsid w:val="00AA2551"/>
    <w:rsid w:val="00AA3DF0"/>
    <w:rsid w:val="00AA4132"/>
    <w:rsid w:val="00AA51E6"/>
    <w:rsid w:val="00AA6E2F"/>
    <w:rsid w:val="00AA710F"/>
    <w:rsid w:val="00AB00B0"/>
    <w:rsid w:val="00AB0698"/>
    <w:rsid w:val="00AB0ABA"/>
    <w:rsid w:val="00AB0AC8"/>
    <w:rsid w:val="00AB16B9"/>
    <w:rsid w:val="00AB184D"/>
    <w:rsid w:val="00AB1F0D"/>
    <w:rsid w:val="00AB1F3C"/>
    <w:rsid w:val="00AB1FA1"/>
    <w:rsid w:val="00AB6204"/>
    <w:rsid w:val="00AB689B"/>
    <w:rsid w:val="00AB700D"/>
    <w:rsid w:val="00AB7894"/>
    <w:rsid w:val="00AB7C64"/>
    <w:rsid w:val="00AC0816"/>
    <w:rsid w:val="00AC0DA8"/>
    <w:rsid w:val="00AC1396"/>
    <w:rsid w:val="00AC1DFF"/>
    <w:rsid w:val="00AC1FA3"/>
    <w:rsid w:val="00AC2F07"/>
    <w:rsid w:val="00AC4129"/>
    <w:rsid w:val="00AC4A60"/>
    <w:rsid w:val="00AC5D8E"/>
    <w:rsid w:val="00AC616F"/>
    <w:rsid w:val="00AC623E"/>
    <w:rsid w:val="00AC657A"/>
    <w:rsid w:val="00AC7CEB"/>
    <w:rsid w:val="00AD05CA"/>
    <w:rsid w:val="00AD0B11"/>
    <w:rsid w:val="00AD1AD9"/>
    <w:rsid w:val="00AD4756"/>
    <w:rsid w:val="00AD51DC"/>
    <w:rsid w:val="00AD6C98"/>
    <w:rsid w:val="00AE04FD"/>
    <w:rsid w:val="00AE0BA3"/>
    <w:rsid w:val="00AE1B73"/>
    <w:rsid w:val="00AE1E39"/>
    <w:rsid w:val="00AE29CF"/>
    <w:rsid w:val="00AE3426"/>
    <w:rsid w:val="00AE37A1"/>
    <w:rsid w:val="00AE3B19"/>
    <w:rsid w:val="00AF0578"/>
    <w:rsid w:val="00AF06A0"/>
    <w:rsid w:val="00AF0C73"/>
    <w:rsid w:val="00AF117A"/>
    <w:rsid w:val="00AF1D01"/>
    <w:rsid w:val="00AF2250"/>
    <w:rsid w:val="00AF231C"/>
    <w:rsid w:val="00AF3BFE"/>
    <w:rsid w:val="00AF40DF"/>
    <w:rsid w:val="00AF4236"/>
    <w:rsid w:val="00AF43F3"/>
    <w:rsid w:val="00AF4CEE"/>
    <w:rsid w:val="00AF4DC3"/>
    <w:rsid w:val="00AF4F93"/>
    <w:rsid w:val="00AF56EA"/>
    <w:rsid w:val="00AF57DB"/>
    <w:rsid w:val="00AF57E3"/>
    <w:rsid w:val="00AF5E49"/>
    <w:rsid w:val="00AF5F58"/>
    <w:rsid w:val="00AF6698"/>
    <w:rsid w:val="00AF7482"/>
    <w:rsid w:val="00B00B69"/>
    <w:rsid w:val="00B01063"/>
    <w:rsid w:val="00B016B4"/>
    <w:rsid w:val="00B02449"/>
    <w:rsid w:val="00B04B8C"/>
    <w:rsid w:val="00B052A9"/>
    <w:rsid w:val="00B0538D"/>
    <w:rsid w:val="00B059BF"/>
    <w:rsid w:val="00B06B93"/>
    <w:rsid w:val="00B07B23"/>
    <w:rsid w:val="00B1078D"/>
    <w:rsid w:val="00B10DA3"/>
    <w:rsid w:val="00B12B64"/>
    <w:rsid w:val="00B132BD"/>
    <w:rsid w:val="00B1440C"/>
    <w:rsid w:val="00B154CD"/>
    <w:rsid w:val="00B2098D"/>
    <w:rsid w:val="00B209A7"/>
    <w:rsid w:val="00B22184"/>
    <w:rsid w:val="00B2279F"/>
    <w:rsid w:val="00B23CE0"/>
    <w:rsid w:val="00B23F96"/>
    <w:rsid w:val="00B246F5"/>
    <w:rsid w:val="00B24A7D"/>
    <w:rsid w:val="00B25C4B"/>
    <w:rsid w:val="00B30584"/>
    <w:rsid w:val="00B30F18"/>
    <w:rsid w:val="00B31890"/>
    <w:rsid w:val="00B31EFC"/>
    <w:rsid w:val="00B33BC6"/>
    <w:rsid w:val="00B34FBE"/>
    <w:rsid w:val="00B352FB"/>
    <w:rsid w:val="00B356DF"/>
    <w:rsid w:val="00B35BBF"/>
    <w:rsid w:val="00B35C66"/>
    <w:rsid w:val="00B35D1A"/>
    <w:rsid w:val="00B371A5"/>
    <w:rsid w:val="00B37D25"/>
    <w:rsid w:val="00B4112B"/>
    <w:rsid w:val="00B411E9"/>
    <w:rsid w:val="00B413BD"/>
    <w:rsid w:val="00B41944"/>
    <w:rsid w:val="00B419C9"/>
    <w:rsid w:val="00B41DF8"/>
    <w:rsid w:val="00B4211F"/>
    <w:rsid w:val="00B433EB"/>
    <w:rsid w:val="00B43CD3"/>
    <w:rsid w:val="00B43F99"/>
    <w:rsid w:val="00B449E9"/>
    <w:rsid w:val="00B44D43"/>
    <w:rsid w:val="00B45CF6"/>
    <w:rsid w:val="00B45E3F"/>
    <w:rsid w:val="00B45F1C"/>
    <w:rsid w:val="00B47C8B"/>
    <w:rsid w:val="00B5027E"/>
    <w:rsid w:val="00B51030"/>
    <w:rsid w:val="00B51227"/>
    <w:rsid w:val="00B53119"/>
    <w:rsid w:val="00B53575"/>
    <w:rsid w:val="00B53A49"/>
    <w:rsid w:val="00B56206"/>
    <w:rsid w:val="00B5734E"/>
    <w:rsid w:val="00B6088D"/>
    <w:rsid w:val="00B60CD5"/>
    <w:rsid w:val="00B612AC"/>
    <w:rsid w:val="00B616D0"/>
    <w:rsid w:val="00B61E46"/>
    <w:rsid w:val="00B62250"/>
    <w:rsid w:val="00B62A5E"/>
    <w:rsid w:val="00B63A3A"/>
    <w:rsid w:val="00B64422"/>
    <w:rsid w:val="00B6601B"/>
    <w:rsid w:val="00B670CD"/>
    <w:rsid w:val="00B671D8"/>
    <w:rsid w:val="00B6796D"/>
    <w:rsid w:val="00B67E19"/>
    <w:rsid w:val="00B70B39"/>
    <w:rsid w:val="00B7101A"/>
    <w:rsid w:val="00B76EDD"/>
    <w:rsid w:val="00B77CB3"/>
    <w:rsid w:val="00B801E6"/>
    <w:rsid w:val="00B801FF"/>
    <w:rsid w:val="00B81869"/>
    <w:rsid w:val="00B825CE"/>
    <w:rsid w:val="00B829B3"/>
    <w:rsid w:val="00B832AA"/>
    <w:rsid w:val="00B83C89"/>
    <w:rsid w:val="00B83FE6"/>
    <w:rsid w:val="00B84ABD"/>
    <w:rsid w:val="00B86BB3"/>
    <w:rsid w:val="00B871AE"/>
    <w:rsid w:val="00B87468"/>
    <w:rsid w:val="00B87BC1"/>
    <w:rsid w:val="00B87C38"/>
    <w:rsid w:val="00B9076C"/>
    <w:rsid w:val="00B90C1F"/>
    <w:rsid w:val="00B90F84"/>
    <w:rsid w:val="00B915AF"/>
    <w:rsid w:val="00B91F8C"/>
    <w:rsid w:val="00B93940"/>
    <w:rsid w:val="00B93D7B"/>
    <w:rsid w:val="00B94DFF"/>
    <w:rsid w:val="00B95FD3"/>
    <w:rsid w:val="00B966F6"/>
    <w:rsid w:val="00B96C37"/>
    <w:rsid w:val="00B97FF6"/>
    <w:rsid w:val="00BA0072"/>
    <w:rsid w:val="00BA0742"/>
    <w:rsid w:val="00BA0898"/>
    <w:rsid w:val="00BA0921"/>
    <w:rsid w:val="00BA0A19"/>
    <w:rsid w:val="00BA0F7F"/>
    <w:rsid w:val="00BA1453"/>
    <w:rsid w:val="00BA236D"/>
    <w:rsid w:val="00BA2EC0"/>
    <w:rsid w:val="00BA4D23"/>
    <w:rsid w:val="00BA4D4D"/>
    <w:rsid w:val="00BA6A13"/>
    <w:rsid w:val="00BA6E48"/>
    <w:rsid w:val="00BA718F"/>
    <w:rsid w:val="00BA7865"/>
    <w:rsid w:val="00BB0263"/>
    <w:rsid w:val="00BB0D6E"/>
    <w:rsid w:val="00BB0EE8"/>
    <w:rsid w:val="00BB4D04"/>
    <w:rsid w:val="00BB5348"/>
    <w:rsid w:val="00BB60D7"/>
    <w:rsid w:val="00BB6D4F"/>
    <w:rsid w:val="00BB7513"/>
    <w:rsid w:val="00BC0649"/>
    <w:rsid w:val="00BC070D"/>
    <w:rsid w:val="00BC1E79"/>
    <w:rsid w:val="00BC1EE0"/>
    <w:rsid w:val="00BC2304"/>
    <w:rsid w:val="00BC283F"/>
    <w:rsid w:val="00BC2AAE"/>
    <w:rsid w:val="00BC2B91"/>
    <w:rsid w:val="00BC2BF6"/>
    <w:rsid w:val="00BC4B1E"/>
    <w:rsid w:val="00BC4BC3"/>
    <w:rsid w:val="00BC6AC6"/>
    <w:rsid w:val="00BC795F"/>
    <w:rsid w:val="00BD0DAC"/>
    <w:rsid w:val="00BD1674"/>
    <w:rsid w:val="00BD1740"/>
    <w:rsid w:val="00BD34B0"/>
    <w:rsid w:val="00BD3E82"/>
    <w:rsid w:val="00BD43FA"/>
    <w:rsid w:val="00BD49D7"/>
    <w:rsid w:val="00BD519B"/>
    <w:rsid w:val="00BD66D0"/>
    <w:rsid w:val="00BD6D8E"/>
    <w:rsid w:val="00BD6E85"/>
    <w:rsid w:val="00BD7046"/>
    <w:rsid w:val="00BD7986"/>
    <w:rsid w:val="00BE04E4"/>
    <w:rsid w:val="00BE0C23"/>
    <w:rsid w:val="00BE12AD"/>
    <w:rsid w:val="00BE1D42"/>
    <w:rsid w:val="00BE2A45"/>
    <w:rsid w:val="00BE2EBA"/>
    <w:rsid w:val="00BE469C"/>
    <w:rsid w:val="00BE4793"/>
    <w:rsid w:val="00BE4EA6"/>
    <w:rsid w:val="00BE556A"/>
    <w:rsid w:val="00BE6DDE"/>
    <w:rsid w:val="00BE709B"/>
    <w:rsid w:val="00BE7336"/>
    <w:rsid w:val="00BE77BF"/>
    <w:rsid w:val="00BE7F16"/>
    <w:rsid w:val="00BF1005"/>
    <w:rsid w:val="00BF1B6B"/>
    <w:rsid w:val="00BF1BC3"/>
    <w:rsid w:val="00BF5602"/>
    <w:rsid w:val="00BF5D1A"/>
    <w:rsid w:val="00C00D6F"/>
    <w:rsid w:val="00C01B2D"/>
    <w:rsid w:val="00C04C7C"/>
    <w:rsid w:val="00C0514F"/>
    <w:rsid w:val="00C06333"/>
    <w:rsid w:val="00C064F4"/>
    <w:rsid w:val="00C073D7"/>
    <w:rsid w:val="00C07518"/>
    <w:rsid w:val="00C07760"/>
    <w:rsid w:val="00C10392"/>
    <w:rsid w:val="00C10EC8"/>
    <w:rsid w:val="00C11596"/>
    <w:rsid w:val="00C128DF"/>
    <w:rsid w:val="00C1332E"/>
    <w:rsid w:val="00C1354F"/>
    <w:rsid w:val="00C14F13"/>
    <w:rsid w:val="00C14F2D"/>
    <w:rsid w:val="00C15284"/>
    <w:rsid w:val="00C16DB1"/>
    <w:rsid w:val="00C16E72"/>
    <w:rsid w:val="00C20DA9"/>
    <w:rsid w:val="00C21149"/>
    <w:rsid w:val="00C21FE5"/>
    <w:rsid w:val="00C22C26"/>
    <w:rsid w:val="00C22E5C"/>
    <w:rsid w:val="00C23290"/>
    <w:rsid w:val="00C23A46"/>
    <w:rsid w:val="00C25E05"/>
    <w:rsid w:val="00C26BB6"/>
    <w:rsid w:val="00C26DA1"/>
    <w:rsid w:val="00C2760C"/>
    <w:rsid w:val="00C27B14"/>
    <w:rsid w:val="00C31188"/>
    <w:rsid w:val="00C32594"/>
    <w:rsid w:val="00C32787"/>
    <w:rsid w:val="00C32788"/>
    <w:rsid w:val="00C32F33"/>
    <w:rsid w:val="00C34049"/>
    <w:rsid w:val="00C341F5"/>
    <w:rsid w:val="00C34E1A"/>
    <w:rsid w:val="00C35D1F"/>
    <w:rsid w:val="00C36330"/>
    <w:rsid w:val="00C366E8"/>
    <w:rsid w:val="00C36C61"/>
    <w:rsid w:val="00C401B8"/>
    <w:rsid w:val="00C403E7"/>
    <w:rsid w:val="00C42680"/>
    <w:rsid w:val="00C4275E"/>
    <w:rsid w:val="00C43649"/>
    <w:rsid w:val="00C4369A"/>
    <w:rsid w:val="00C43BF5"/>
    <w:rsid w:val="00C446CC"/>
    <w:rsid w:val="00C4483C"/>
    <w:rsid w:val="00C45139"/>
    <w:rsid w:val="00C4517A"/>
    <w:rsid w:val="00C452CD"/>
    <w:rsid w:val="00C45E67"/>
    <w:rsid w:val="00C52ECE"/>
    <w:rsid w:val="00C53DCB"/>
    <w:rsid w:val="00C54F19"/>
    <w:rsid w:val="00C56AEA"/>
    <w:rsid w:val="00C57AA6"/>
    <w:rsid w:val="00C57C84"/>
    <w:rsid w:val="00C60464"/>
    <w:rsid w:val="00C60C51"/>
    <w:rsid w:val="00C60F2E"/>
    <w:rsid w:val="00C616AC"/>
    <w:rsid w:val="00C6193E"/>
    <w:rsid w:val="00C61A00"/>
    <w:rsid w:val="00C6293D"/>
    <w:rsid w:val="00C652D6"/>
    <w:rsid w:val="00C654E3"/>
    <w:rsid w:val="00C65963"/>
    <w:rsid w:val="00C65D15"/>
    <w:rsid w:val="00C66240"/>
    <w:rsid w:val="00C6680F"/>
    <w:rsid w:val="00C6685A"/>
    <w:rsid w:val="00C672A6"/>
    <w:rsid w:val="00C71029"/>
    <w:rsid w:val="00C7167A"/>
    <w:rsid w:val="00C7245A"/>
    <w:rsid w:val="00C73DB9"/>
    <w:rsid w:val="00C74666"/>
    <w:rsid w:val="00C74E34"/>
    <w:rsid w:val="00C74EFF"/>
    <w:rsid w:val="00C75768"/>
    <w:rsid w:val="00C77351"/>
    <w:rsid w:val="00C77447"/>
    <w:rsid w:val="00C7786B"/>
    <w:rsid w:val="00C806F8"/>
    <w:rsid w:val="00C80758"/>
    <w:rsid w:val="00C816C2"/>
    <w:rsid w:val="00C82C6A"/>
    <w:rsid w:val="00C82DEE"/>
    <w:rsid w:val="00C83263"/>
    <w:rsid w:val="00C84D15"/>
    <w:rsid w:val="00C87ABA"/>
    <w:rsid w:val="00C87B84"/>
    <w:rsid w:val="00C87CBB"/>
    <w:rsid w:val="00C900F0"/>
    <w:rsid w:val="00C905C4"/>
    <w:rsid w:val="00C910F3"/>
    <w:rsid w:val="00C91408"/>
    <w:rsid w:val="00C92512"/>
    <w:rsid w:val="00C92ED3"/>
    <w:rsid w:val="00C93A62"/>
    <w:rsid w:val="00C94802"/>
    <w:rsid w:val="00C94D24"/>
    <w:rsid w:val="00C959F3"/>
    <w:rsid w:val="00CA0AD7"/>
    <w:rsid w:val="00CA1DB1"/>
    <w:rsid w:val="00CA24A3"/>
    <w:rsid w:val="00CA2851"/>
    <w:rsid w:val="00CA318E"/>
    <w:rsid w:val="00CA41F3"/>
    <w:rsid w:val="00CA64B7"/>
    <w:rsid w:val="00CA69D0"/>
    <w:rsid w:val="00CA75FD"/>
    <w:rsid w:val="00CA76D2"/>
    <w:rsid w:val="00CB0367"/>
    <w:rsid w:val="00CB2586"/>
    <w:rsid w:val="00CB5D32"/>
    <w:rsid w:val="00CB65EE"/>
    <w:rsid w:val="00CB6ABE"/>
    <w:rsid w:val="00CB6CA9"/>
    <w:rsid w:val="00CB7E1B"/>
    <w:rsid w:val="00CB7E4C"/>
    <w:rsid w:val="00CC02B9"/>
    <w:rsid w:val="00CC075C"/>
    <w:rsid w:val="00CC07FE"/>
    <w:rsid w:val="00CC0949"/>
    <w:rsid w:val="00CC0A46"/>
    <w:rsid w:val="00CC1C63"/>
    <w:rsid w:val="00CC26B2"/>
    <w:rsid w:val="00CC6186"/>
    <w:rsid w:val="00CC674B"/>
    <w:rsid w:val="00CC69B0"/>
    <w:rsid w:val="00CD1DB5"/>
    <w:rsid w:val="00CD325E"/>
    <w:rsid w:val="00CD536F"/>
    <w:rsid w:val="00CE1518"/>
    <w:rsid w:val="00CE1CC7"/>
    <w:rsid w:val="00CE3BDF"/>
    <w:rsid w:val="00CE5A53"/>
    <w:rsid w:val="00CE5A5B"/>
    <w:rsid w:val="00CE6EE2"/>
    <w:rsid w:val="00CF06F1"/>
    <w:rsid w:val="00CF0A9D"/>
    <w:rsid w:val="00CF1CA5"/>
    <w:rsid w:val="00CF2F4F"/>
    <w:rsid w:val="00CF33D8"/>
    <w:rsid w:val="00CF37E1"/>
    <w:rsid w:val="00CF4113"/>
    <w:rsid w:val="00CF4BE6"/>
    <w:rsid w:val="00CF5721"/>
    <w:rsid w:val="00CF5E07"/>
    <w:rsid w:val="00CF5E91"/>
    <w:rsid w:val="00CF6232"/>
    <w:rsid w:val="00CF62DD"/>
    <w:rsid w:val="00CF6554"/>
    <w:rsid w:val="00CF6740"/>
    <w:rsid w:val="00CF6A96"/>
    <w:rsid w:val="00CF7335"/>
    <w:rsid w:val="00CF7865"/>
    <w:rsid w:val="00D00837"/>
    <w:rsid w:val="00D00D1E"/>
    <w:rsid w:val="00D01C95"/>
    <w:rsid w:val="00D027E9"/>
    <w:rsid w:val="00D0313B"/>
    <w:rsid w:val="00D03D96"/>
    <w:rsid w:val="00D053CC"/>
    <w:rsid w:val="00D071C9"/>
    <w:rsid w:val="00D072AE"/>
    <w:rsid w:val="00D077AB"/>
    <w:rsid w:val="00D110A5"/>
    <w:rsid w:val="00D117BA"/>
    <w:rsid w:val="00D11817"/>
    <w:rsid w:val="00D123CB"/>
    <w:rsid w:val="00D12717"/>
    <w:rsid w:val="00D1309F"/>
    <w:rsid w:val="00D1348F"/>
    <w:rsid w:val="00D13802"/>
    <w:rsid w:val="00D143D5"/>
    <w:rsid w:val="00D15318"/>
    <w:rsid w:val="00D15420"/>
    <w:rsid w:val="00D15CE0"/>
    <w:rsid w:val="00D160D9"/>
    <w:rsid w:val="00D20358"/>
    <w:rsid w:val="00D2071F"/>
    <w:rsid w:val="00D2281F"/>
    <w:rsid w:val="00D244EA"/>
    <w:rsid w:val="00D24559"/>
    <w:rsid w:val="00D245D6"/>
    <w:rsid w:val="00D264C1"/>
    <w:rsid w:val="00D27C5B"/>
    <w:rsid w:val="00D31F38"/>
    <w:rsid w:val="00D327C7"/>
    <w:rsid w:val="00D3282A"/>
    <w:rsid w:val="00D3355E"/>
    <w:rsid w:val="00D3498D"/>
    <w:rsid w:val="00D35EC4"/>
    <w:rsid w:val="00D36340"/>
    <w:rsid w:val="00D36FA8"/>
    <w:rsid w:val="00D40924"/>
    <w:rsid w:val="00D4210A"/>
    <w:rsid w:val="00D430EC"/>
    <w:rsid w:val="00D443D6"/>
    <w:rsid w:val="00D448A4"/>
    <w:rsid w:val="00D44E6C"/>
    <w:rsid w:val="00D45A45"/>
    <w:rsid w:val="00D47295"/>
    <w:rsid w:val="00D47C1C"/>
    <w:rsid w:val="00D51E3E"/>
    <w:rsid w:val="00D52D5F"/>
    <w:rsid w:val="00D53043"/>
    <w:rsid w:val="00D54713"/>
    <w:rsid w:val="00D552EB"/>
    <w:rsid w:val="00D56BE2"/>
    <w:rsid w:val="00D57303"/>
    <w:rsid w:val="00D57B7E"/>
    <w:rsid w:val="00D57E90"/>
    <w:rsid w:val="00D6034A"/>
    <w:rsid w:val="00D61000"/>
    <w:rsid w:val="00D61B34"/>
    <w:rsid w:val="00D61D6B"/>
    <w:rsid w:val="00D6208D"/>
    <w:rsid w:val="00D62154"/>
    <w:rsid w:val="00D62165"/>
    <w:rsid w:val="00D63564"/>
    <w:rsid w:val="00D66331"/>
    <w:rsid w:val="00D66F9C"/>
    <w:rsid w:val="00D6743A"/>
    <w:rsid w:val="00D675F7"/>
    <w:rsid w:val="00D67981"/>
    <w:rsid w:val="00D67BE8"/>
    <w:rsid w:val="00D7013A"/>
    <w:rsid w:val="00D71B32"/>
    <w:rsid w:val="00D741B2"/>
    <w:rsid w:val="00D75B27"/>
    <w:rsid w:val="00D7605E"/>
    <w:rsid w:val="00D769DF"/>
    <w:rsid w:val="00D76A96"/>
    <w:rsid w:val="00D81077"/>
    <w:rsid w:val="00D81E64"/>
    <w:rsid w:val="00D82DCF"/>
    <w:rsid w:val="00D83022"/>
    <w:rsid w:val="00D832FF"/>
    <w:rsid w:val="00D851B8"/>
    <w:rsid w:val="00D86B53"/>
    <w:rsid w:val="00D872D9"/>
    <w:rsid w:val="00D87C85"/>
    <w:rsid w:val="00D900E6"/>
    <w:rsid w:val="00D90409"/>
    <w:rsid w:val="00D91119"/>
    <w:rsid w:val="00D911F0"/>
    <w:rsid w:val="00D917E4"/>
    <w:rsid w:val="00D92EA5"/>
    <w:rsid w:val="00D94C36"/>
    <w:rsid w:val="00D9552E"/>
    <w:rsid w:val="00D96010"/>
    <w:rsid w:val="00D9744F"/>
    <w:rsid w:val="00D97795"/>
    <w:rsid w:val="00DA087F"/>
    <w:rsid w:val="00DA1772"/>
    <w:rsid w:val="00DA2A75"/>
    <w:rsid w:val="00DA2BE5"/>
    <w:rsid w:val="00DA3FAD"/>
    <w:rsid w:val="00DA45A9"/>
    <w:rsid w:val="00DA47E5"/>
    <w:rsid w:val="00DA637E"/>
    <w:rsid w:val="00DA64CA"/>
    <w:rsid w:val="00DA6BBC"/>
    <w:rsid w:val="00DB0760"/>
    <w:rsid w:val="00DB08B3"/>
    <w:rsid w:val="00DB1855"/>
    <w:rsid w:val="00DB2A04"/>
    <w:rsid w:val="00DB2B15"/>
    <w:rsid w:val="00DB43B0"/>
    <w:rsid w:val="00DB5124"/>
    <w:rsid w:val="00DB58C7"/>
    <w:rsid w:val="00DB59B3"/>
    <w:rsid w:val="00DB5A3E"/>
    <w:rsid w:val="00DB7303"/>
    <w:rsid w:val="00DB772D"/>
    <w:rsid w:val="00DC1764"/>
    <w:rsid w:val="00DC205B"/>
    <w:rsid w:val="00DC21D1"/>
    <w:rsid w:val="00DC224A"/>
    <w:rsid w:val="00DC2717"/>
    <w:rsid w:val="00DC3110"/>
    <w:rsid w:val="00DC37B4"/>
    <w:rsid w:val="00DC3C71"/>
    <w:rsid w:val="00DC7615"/>
    <w:rsid w:val="00DD1737"/>
    <w:rsid w:val="00DD214A"/>
    <w:rsid w:val="00DD3C9C"/>
    <w:rsid w:val="00DD4217"/>
    <w:rsid w:val="00DD5B90"/>
    <w:rsid w:val="00DD5E49"/>
    <w:rsid w:val="00DD60E1"/>
    <w:rsid w:val="00DD6B6D"/>
    <w:rsid w:val="00DD7946"/>
    <w:rsid w:val="00DD7D7B"/>
    <w:rsid w:val="00DE02BE"/>
    <w:rsid w:val="00DE0ECB"/>
    <w:rsid w:val="00DE1DF3"/>
    <w:rsid w:val="00DE3120"/>
    <w:rsid w:val="00DE3A1B"/>
    <w:rsid w:val="00DE622F"/>
    <w:rsid w:val="00DE65B9"/>
    <w:rsid w:val="00DE7838"/>
    <w:rsid w:val="00DF1510"/>
    <w:rsid w:val="00DF199D"/>
    <w:rsid w:val="00DF1F21"/>
    <w:rsid w:val="00DF231F"/>
    <w:rsid w:val="00DF238C"/>
    <w:rsid w:val="00DF2DFA"/>
    <w:rsid w:val="00DF3800"/>
    <w:rsid w:val="00DF5DA1"/>
    <w:rsid w:val="00DF6C8E"/>
    <w:rsid w:val="00DF758C"/>
    <w:rsid w:val="00E0039B"/>
    <w:rsid w:val="00E00569"/>
    <w:rsid w:val="00E00731"/>
    <w:rsid w:val="00E0089F"/>
    <w:rsid w:val="00E00DDE"/>
    <w:rsid w:val="00E00F4E"/>
    <w:rsid w:val="00E01AEC"/>
    <w:rsid w:val="00E02729"/>
    <w:rsid w:val="00E02B69"/>
    <w:rsid w:val="00E03237"/>
    <w:rsid w:val="00E03916"/>
    <w:rsid w:val="00E03E53"/>
    <w:rsid w:val="00E03F04"/>
    <w:rsid w:val="00E03F26"/>
    <w:rsid w:val="00E05F21"/>
    <w:rsid w:val="00E10DDE"/>
    <w:rsid w:val="00E11D12"/>
    <w:rsid w:val="00E1330E"/>
    <w:rsid w:val="00E13E45"/>
    <w:rsid w:val="00E17279"/>
    <w:rsid w:val="00E17464"/>
    <w:rsid w:val="00E200E0"/>
    <w:rsid w:val="00E2051E"/>
    <w:rsid w:val="00E2089D"/>
    <w:rsid w:val="00E2112B"/>
    <w:rsid w:val="00E23C26"/>
    <w:rsid w:val="00E25B9F"/>
    <w:rsid w:val="00E26CEE"/>
    <w:rsid w:val="00E26DB4"/>
    <w:rsid w:val="00E27653"/>
    <w:rsid w:val="00E3091F"/>
    <w:rsid w:val="00E312ED"/>
    <w:rsid w:val="00E313EF"/>
    <w:rsid w:val="00E31725"/>
    <w:rsid w:val="00E32206"/>
    <w:rsid w:val="00E32270"/>
    <w:rsid w:val="00E32FA7"/>
    <w:rsid w:val="00E33304"/>
    <w:rsid w:val="00E3373A"/>
    <w:rsid w:val="00E33C1E"/>
    <w:rsid w:val="00E347BE"/>
    <w:rsid w:val="00E350E5"/>
    <w:rsid w:val="00E36BA7"/>
    <w:rsid w:val="00E376CD"/>
    <w:rsid w:val="00E37711"/>
    <w:rsid w:val="00E4387E"/>
    <w:rsid w:val="00E44B1E"/>
    <w:rsid w:val="00E44BDC"/>
    <w:rsid w:val="00E46277"/>
    <w:rsid w:val="00E465D5"/>
    <w:rsid w:val="00E47420"/>
    <w:rsid w:val="00E476C8"/>
    <w:rsid w:val="00E47D88"/>
    <w:rsid w:val="00E50EA3"/>
    <w:rsid w:val="00E50F14"/>
    <w:rsid w:val="00E51D27"/>
    <w:rsid w:val="00E51D67"/>
    <w:rsid w:val="00E523ED"/>
    <w:rsid w:val="00E529E4"/>
    <w:rsid w:val="00E5376D"/>
    <w:rsid w:val="00E53935"/>
    <w:rsid w:val="00E53F9F"/>
    <w:rsid w:val="00E556B6"/>
    <w:rsid w:val="00E55D33"/>
    <w:rsid w:val="00E55DD7"/>
    <w:rsid w:val="00E56590"/>
    <w:rsid w:val="00E57463"/>
    <w:rsid w:val="00E6068E"/>
    <w:rsid w:val="00E61D10"/>
    <w:rsid w:val="00E6375E"/>
    <w:rsid w:val="00E64214"/>
    <w:rsid w:val="00E64AB1"/>
    <w:rsid w:val="00E65D3C"/>
    <w:rsid w:val="00E65DBE"/>
    <w:rsid w:val="00E66872"/>
    <w:rsid w:val="00E668B3"/>
    <w:rsid w:val="00E72996"/>
    <w:rsid w:val="00E72BB9"/>
    <w:rsid w:val="00E7340E"/>
    <w:rsid w:val="00E73F24"/>
    <w:rsid w:val="00E74BC1"/>
    <w:rsid w:val="00E75021"/>
    <w:rsid w:val="00E7522C"/>
    <w:rsid w:val="00E754A4"/>
    <w:rsid w:val="00E75866"/>
    <w:rsid w:val="00E77B4D"/>
    <w:rsid w:val="00E801B0"/>
    <w:rsid w:val="00E8039F"/>
    <w:rsid w:val="00E805DF"/>
    <w:rsid w:val="00E80A78"/>
    <w:rsid w:val="00E80E21"/>
    <w:rsid w:val="00E81A99"/>
    <w:rsid w:val="00E81B90"/>
    <w:rsid w:val="00E81BF2"/>
    <w:rsid w:val="00E81C99"/>
    <w:rsid w:val="00E82A7E"/>
    <w:rsid w:val="00E83123"/>
    <w:rsid w:val="00E835D8"/>
    <w:rsid w:val="00E8393D"/>
    <w:rsid w:val="00E83AEE"/>
    <w:rsid w:val="00E85A43"/>
    <w:rsid w:val="00E8613B"/>
    <w:rsid w:val="00E863C5"/>
    <w:rsid w:val="00E91C1C"/>
    <w:rsid w:val="00E94CF2"/>
    <w:rsid w:val="00E96504"/>
    <w:rsid w:val="00EA3936"/>
    <w:rsid w:val="00EA3D55"/>
    <w:rsid w:val="00EA3E5C"/>
    <w:rsid w:val="00EA495E"/>
    <w:rsid w:val="00EA6FD3"/>
    <w:rsid w:val="00EA7306"/>
    <w:rsid w:val="00EB1369"/>
    <w:rsid w:val="00EB207A"/>
    <w:rsid w:val="00EB2FD5"/>
    <w:rsid w:val="00EB357D"/>
    <w:rsid w:val="00EB3A96"/>
    <w:rsid w:val="00EB3BF2"/>
    <w:rsid w:val="00EB403B"/>
    <w:rsid w:val="00EB4728"/>
    <w:rsid w:val="00EB5688"/>
    <w:rsid w:val="00EB63C5"/>
    <w:rsid w:val="00EB66EB"/>
    <w:rsid w:val="00EB6E89"/>
    <w:rsid w:val="00EB70AD"/>
    <w:rsid w:val="00EB7396"/>
    <w:rsid w:val="00EB7765"/>
    <w:rsid w:val="00EC11AE"/>
    <w:rsid w:val="00EC4813"/>
    <w:rsid w:val="00EC5479"/>
    <w:rsid w:val="00EC71E2"/>
    <w:rsid w:val="00ED0588"/>
    <w:rsid w:val="00ED1650"/>
    <w:rsid w:val="00ED22EE"/>
    <w:rsid w:val="00ED2611"/>
    <w:rsid w:val="00ED2864"/>
    <w:rsid w:val="00ED3268"/>
    <w:rsid w:val="00ED383C"/>
    <w:rsid w:val="00ED3E51"/>
    <w:rsid w:val="00ED4233"/>
    <w:rsid w:val="00ED5434"/>
    <w:rsid w:val="00ED571B"/>
    <w:rsid w:val="00ED5847"/>
    <w:rsid w:val="00ED63B7"/>
    <w:rsid w:val="00ED6AC8"/>
    <w:rsid w:val="00EE030B"/>
    <w:rsid w:val="00EE14CE"/>
    <w:rsid w:val="00EE1870"/>
    <w:rsid w:val="00EE27E1"/>
    <w:rsid w:val="00EE2E71"/>
    <w:rsid w:val="00EE317F"/>
    <w:rsid w:val="00EE322D"/>
    <w:rsid w:val="00EE398C"/>
    <w:rsid w:val="00EE4890"/>
    <w:rsid w:val="00EE4F61"/>
    <w:rsid w:val="00EE55A1"/>
    <w:rsid w:val="00EE57BE"/>
    <w:rsid w:val="00EE67F7"/>
    <w:rsid w:val="00EF079E"/>
    <w:rsid w:val="00EF0C9F"/>
    <w:rsid w:val="00EF130C"/>
    <w:rsid w:val="00EF14D5"/>
    <w:rsid w:val="00EF1A20"/>
    <w:rsid w:val="00EF2431"/>
    <w:rsid w:val="00EF2E17"/>
    <w:rsid w:val="00EF35A5"/>
    <w:rsid w:val="00EF4791"/>
    <w:rsid w:val="00EF4CAF"/>
    <w:rsid w:val="00EF63B0"/>
    <w:rsid w:val="00EF7035"/>
    <w:rsid w:val="00EF7221"/>
    <w:rsid w:val="00F00016"/>
    <w:rsid w:val="00F00563"/>
    <w:rsid w:val="00F00942"/>
    <w:rsid w:val="00F00ED8"/>
    <w:rsid w:val="00F0105A"/>
    <w:rsid w:val="00F02A56"/>
    <w:rsid w:val="00F02B25"/>
    <w:rsid w:val="00F0329A"/>
    <w:rsid w:val="00F03E1D"/>
    <w:rsid w:val="00F10278"/>
    <w:rsid w:val="00F10EEE"/>
    <w:rsid w:val="00F11437"/>
    <w:rsid w:val="00F11D47"/>
    <w:rsid w:val="00F145F2"/>
    <w:rsid w:val="00F166C5"/>
    <w:rsid w:val="00F16720"/>
    <w:rsid w:val="00F16736"/>
    <w:rsid w:val="00F16DBA"/>
    <w:rsid w:val="00F17065"/>
    <w:rsid w:val="00F21860"/>
    <w:rsid w:val="00F21E44"/>
    <w:rsid w:val="00F220BB"/>
    <w:rsid w:val="00F226DA"/>
    <w:rsid w:val="00F22A92"/>
    <w:rsid w:val="00F23ACA"/>
    <w:rsid w:val="00F25714"/>
    <w:rsid w:val="00F25C83"/>
    <w:rsid w:val="00F263A9"/>
    <w:rsid w:val="00F26D93"/>
    <w:rsid w:val="00F27360"/>
    <w:rsid w:val="00F275AD"/>
    <w:rsid w:val="00F3119D"/>
    <w:rsid w:val="00F326C1"/>
    <w:rsid w:val="00F32BD6"/>
    <w:rsid w:val="00F32D6F"/>
    <w:rsid w:val="00F33948"/>
    <w:rsid w:val="00F33C4E"/>
    <w:rsid w:val="00F34221"/>
    <w:rsid w:val="00F34D5F"/>
    <w:rsid w:val="00F361E2"/>
    <w:rsid w:val="00F3712E"/>
    <w:rsid w:val="00F417B4"/>
    <w:rsid w:val="00F4205B"/>
    <w:rsid w:val="00F420CB"/>
    <w:rsid w:val="00F42CFB"/>
    <w:rsid w:val="00F43C7F"/>
    <w:rsid w:val="00F44546"/>
    <w:rsid w:val="00F447DC"/>
    <w:rsid w:val="00F47AEC"/>
    <w:rsid w:val="00F47CEA"/>
    <w:rsid w:val="00F5208F"/>
    <w:rsid w:val="00F525DC"/>
    <w:rsid w:val="00F526D1"/>
    <w:rsid w:val="00F52DA4"/>
    <w:rsid w:val="00F53D89"/>
    <w:rsid w:val="00F552D7"/>
    <w:rsid w:val="00F5534A"/>
    <w:rsid w:val="00F558DF"/>
    <w:rsid w:val="00F56386"/>
    <w:rsid w:val="00F5704D"/>
    <w:rsid w:val="00F57BF3"/>
    <w:rsid w:val="00F603B3"/>
    <w:rsid w:val="00F62890"/>
    <w:rsid w:val="00F6388D"/>
    <w:rsid w:val="00F63B0B"/>
    <w:rsid w:val="00F63FB2"/>
    <w:rsid w:val="00F63FDE"/>
    <w:rsid w:val="00F65F54"/>
    <w:rsid w:val="00F662AC"/>
    <w:rsid w:val="00F66E22"/>
    <w:rsid w:val="00F6788C"/>
    <w:rsid w:val="00F67F5C"/>
    <w:rsid w:val="00F70196"/>
    <w:rsid w:val="00F71760"/>
    <w:rsid w:val="00F73F0E"/>
    <w:rsid w:val="00F74921"/>
    <w:rsid w:val="00F74CB3"/>
    <w:rsid w:val="00F75A03"/>
    <w:rsid w:val="00F764A6"/>
    <w:rsid w:val="00F768E8"/>
    <w:rsid w:val="00F80EFB"/>
    <w:rsid w:val="00F8147B"/>
    <w:rsid w:val="00F82000"/>
    <w:rsid w:val="00F827FF"/>
    <w:rsid w:val="00F829C0"/>
    <w:rsid w:val="00F83D76"/>
    <w:rsid w:val="00F83E8D"/>
    <w:rsid w:val="00F8784D"/>
    <w:rsid w:val="00F901C9"/>
    <w:rsid w:val="00F93286"/>
    <w:rsid w:val="00F9338D"/>
    <w:rsid w:val="00F95143"/>
    <w:rsid w:val="00F95178"/>
    <w:rsid w:val="00F951F7"/>
    <w:rsid w:val="00F9591D"/>
    <w:rsid w:val="00F95FE4"/>
    <w:rsid w:val="00F96B0C"/>
    <w:rsid w:val="00F97B8E"/>
    <w:rsid w:val="00FA0015"/>
    <w:rsid w:val="00FA0C9A"/>
    <w:rsid w:val="00FA1736"/>
    <w:rsid w:val="00FA3460"/>
    <w:rsid w:val="00FA5750"/>
    <w:rsid w:val="00FA7826"/>
    <w:rsid w:val="00FB0B54"/>
    <w:rsid w:val="00FB1EB2"/>
    <w:rsid w:val="00FB3518"/>
    <w:rsid w:val="00FB496C"/>
    <w:rsid w:val="00FB526C"/>
    <w:rsid w:val="00FB53F6"/>
    <w:rsid w:val="00FB6FEC"/>
    <w:rsid w:val="00FC0825"/>
    <w:rsid w:val="00FC12D9"/>
    <w:rsid w:val="00FC2C9C"/>
    <w:rsid w:val="00FC3768"/>
    <w:rsid w:val="00FC4716"/>
    <w:rsid w:val="00FC4815"/>
    <w:rsid w:val="00FC4E9A"/>
    <w:rsid w:val="00FC5DA0"/>
    <w:rsid w:val="00FC6F25"/>
    <w:rsid w:val="00FD01E8"/>
    <w:rsid w:val="00FD0FC4"/>
    <w:rsid w:val="00FD25A8"/>
    <w:rsid w:val="00FD2CA8"/>
    <w:rsid w:val="00FD2DA0"/>
    <w:rsid w:val="00FD2DBD"/>
    <w:rsid w:val="00FD619A"/>
    <w:rsid w:val="00FD6BA5"/>
    <w:rsid w:val="00FD775E"/>
    <w:rsid w:val="00FD792D"/>
    <w:rsid w:val="00FD7EAF"/>
    <w:rsid w:val="00FE0A40"/>
    <w:rsid w:val="00FE10C5"/>
    <w:rsid w:val="00FE1110"/>
    <w:rsid w:val="00FE2BD4"/>
    <w:rsid w:val="00FE4286"/>
    <w:rsid w:val="00FE43A6"/>
    <w:rsid w:val="00FE4B2F"/>
    <w:rsid w:val="00FE5FD4"/>
    <w:rsid w:val="00FF12AF"/>
    <w:rsid w:val="00FF2BE5"/>
    <w:rsid w:val="00FF3BA4"/>
    <w:rsid w:val="00FF3BE1"/>
    <w:rsid w:val="00FF3C6F"/>
    <w:rsid w:val="00FF4C3F"/>
    <w:rsid w:val="00FF7F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91E15B"/>
  <w15:docId w15:val="{1DC3A8D3-041D-4C45-80DC-860359BA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6C9"/>
    <w:pPr>
      <w:spacing w:after="0"/>
    </w:pPr>
    <w:rPr>
      <w:rFonts w:eastAsia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48C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776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2776C"/>
  </w:style>
  <w:style w:type="character" w:styleId="CommentReference">
    <w:name w:val="annotation reference"/>
    <w:basedOn w:val="DefaultParagraphFont"/>
    <w:uiPriority w:val="99"/>
    <w:semiHidden/>
    <w:unhideWhenUsed/>
    <w:rsid w:val="00EB3A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A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A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A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A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A9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20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0BB"/>
  </w:style>
  <w:style w:type="character" w:styleId="PageNumber">
    <w:name w:val="page number"/>
    <w:basedOn w:val="DefaultParagraphFont"/>
    <w:uiPriority w:val="99"/>
    <w:semiHidden/>
    <w:unhideWhenUsed/>
    <w:rsid w:val="00F220BB"/>
  </w:style>
  <w:style w:type="paragraph" w:styleId="Header">
    <w:name w:val="header"/>
    <w:basedOn w:val="Normal"/>
    <w:link w:val="HeaderChar"/>
    <w:uiPriority w:val="99"/>
    <w:unhideWhenUsed/>
    <w:rsid w:val="007051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11E"/>
  </w:style>
  <w:style w:type="paragraph" w:customStyle="1" w:styleId="EndNoteBibliography">
    <w:name w:val="EndNote Bibliography"/>
    <w:basedOn w:val="Normal"/>
    <w:link w:val="EndNoteBibliographyChar"/>
    <w:rsid w:val="00AB184D"/>
    <w:pPr>
      <w:spacing w:line="360" w:lineRule="auto"/>
    </w:pPr>
    <w:rPr>
      <w:rFonts w:ascii="Arial" w:eastAsiaTheme="minorHAnsi" w:hAnsi="Arial" w:cs="Arial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184D"/>
    <w:rPr>
      <w:rFonts w:ascii="Arial" w:eastAsiaTheme="minorHAnsi" w:hAnsi="Arial" w:cs="Arial"/>
      <w:noProof/>
      <w:szCs w:val="22"/>
      <w:lang w:val="en-GB" w:eastAsia="en-US"/>
    </w:rPr>
  </w:style>
  <w:style w:type="paragraph" w:styleId="Revision">
    <w:name w:val="Revision"/>
    <w:hidden/>
    <w:uiPriority w:val="99"/>
    <w:semiHidden/>
    <w:rsid w:val="00991B57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CB65EE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5EE"/>
    <w:rPr>
      <w:rFonts w:ascii="Arial" w:eastAsia="Times New Roman" w:hAnsi="Arial" w:cs="Arial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95F6C"/>
  </w:style>
  <w:style w:type="character" w:styleId="PlaceholderText">
    <w:name w:val="Placeholder Text"/>
    <w:basedOn w:val="DefaultParagraphFont"/>
    <w:uiPriority w:val="99"/>
    <w:semiHidden/>
    <w:rsid w:val="00E1746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43BF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03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0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2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0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7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earingo@mcmaster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4</Words>
  <Characters>4464</Characters>
  <Application>Microsoft Office Word</Application>
  <DocSecurity>0</DocSecurity>
  <Lines>12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llibroome High School</Company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Wearing</dc:creator>
  <cp:keywords/>
  <dc:description/>
  <cp:lastModifiedBy>Oliver Wearing</cp:lastModifiedBy>
  <cp:revision>7</cp:revision>
  <cp:lastPrinted>2021-08-04T03:10:00Z</cp:lastPrinted>
  <dcterms:created xsi:type="dcterms:W3CDTF">2021-12-23T17:05:00Z</dcterms:created>
  <dcterms:modified xsi:type="dcterms:W3CDTF">2021-12-23T18:25:00Z</dcterms:modified>
</cp:coreProperties>
</file>